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EBC" w:rsidRDefault="00707EBC" w:rsidP="00707EBC">
      <w:pPr>
        <w:spacing w:line="480" w:lineRule="auto"/>
        <w:ind w:firstLine="0"/>
        <w:rPr>
          <w:b/>
        </w:rPr>
      </w:pPr>
      <w:r w:rsidRPr="00602B9B">
        <w:rPr>
          <w:b/>
        </w:rPr>
        <w:t>Electronic supplementary material</w:t>
      </w:r>
    </w:p>
    <w:p w:rsidR="00707EBC" w:rsidRDefault="00707EBC" w:rsidP="00707EBC">
      <w:pPr>
        <w:spacing w:line="480" w:lineRule="auto"/>
        <w:ind w:firstLine="0"/>
        <w:rPr>
          <w:b/>
        </w:rPr>
      </w:pPr>
    </w:p>
    <w:p w:rsidR="00707EBC" w:rsidRPr="00602B9B" w:rsidRDefault="00707EBC" w:rsidP="00707EBC">
      <w:pPr>
        <w:spacing w:line="480" w:lineRule="auto"/>
        <w:ind w:firstLine="0"/>
        <w:rPr>
          <w:vertAlign w:val="superscript"/>
        </w:rPr>
      </w:pPr>
      <w:r>
        <w:rPr>
          <w:b/>
        </w:rPr>
        <w:t>“</w:t>
      </w:r>
      <w:r w:rsidRPr="00602B9B">
        <w:rPr>
          <w:b/>
        </w:rPr>
        <w:t xml:space="preserve">Gelatinous plankton is </w:t>
      </w:r>
      <w:r w:rsidR="004800CC">
        <w:rPr>
          <w:b/>
        </w:rPr>
        <w:t xml:space="preserve">important in </w:t>
      </w:r>
      <w:r w:rsidRPr="00602B9B">
        <w:rPr>
          <w:b/>
        </w:rPr>
        <w:t>the diet of European eel (</w:t>
      </w:r>
      <w:r w:rsidRPr="00602B9B">
        <w:rPr>
          <w:b/>
          <w:i/>
        </w:rPr>
        <w:t xml:space="preserve">Anguilla </w:t>
      </w:r>
      <w:proofErr w:type="spellStart"/>
      <w:r w:rsidRPr="00602B9B">
        <w:rPr>
          <w:b/>
          <w:i/>
        </w:rPr>
        <w:t>anguilla</w:t>
      </w:r>
      <w:proofErr w:type="spellEnd"/>
      <w:r w:rsidRPr="00602B9B">
        <w:rPr>
          <w:b/>
        </w:rPr>
        <w:t>) larvae in the Sargasso Sea</w:t>
      </w:r>
      <w:r>
        <w:rPr>
          <w:b/>
        </w:rPr>
        <w:t>”</w:t>
      </w:r>
      <w:r>
        <w:t xml:space="preserve"> by </w:t>
      </w:r>
      <w:r w:rsidRPr="00602B9B">
        <w:t>Daniel J. Ayala, Peter Munk, Regitze B. C. Lundgreen, Sachia J. Traving, Co</w:t>
      </w:r>
      <w:r>
        <w:t>rnelia</w:t>
      </w:r>
      <w:r w:rsidRPr="00602B9B">
        <w:t xml:space="preserve"> Jaspers, Tue S. Jørgensen, Lars H. Hansen</w:t>
      </w:r>
      <w:r>
        <w:t xml:space="preserve"> and</w:t>
      </w:r>
      <w:r w:rsidRPr="00602B9B">
        <w:t xml:space="preserve"> Lasse Riemann</w:t>
      </w:r>
    </w:p>
    <w:p w:rsidR="00707EBC" w:rsidRDefault="00707EBC">
      <w:pPr>
        <w:spacing w:after="200" w:line="276" w:lineRule="auto"/>
        <w:ind w:firstLine="0"/>
        <w:rPr>
          <w:b/>
        </w:rPr>
      </w:pPr>
      <w:r>
        <w:rPr>
          <w:b/>
        </w:rPr>
        <w:br w:type="page"/>
      </w:r>
    </w:p>
    <w:p w:rsidR="00460392" w:rsidRPr="00602B9B" w:rsidRDefault="00AF5919" w:rsidP="00460392">
      <w:pPr>
        <w:spacing w:after="200" w:line="480" w:lineRule="auto"/>
        <w:ind w:firstLine="0"/>
        <w:rPr>
          <w:b/>
        </w:rPr>
      </w:pPr>
      <w:r w:rsidRPr="00602B9B">
        <w:rPr>
          <w:rFonts w:eastAsiaTheme="minorHAnsi"/>
        </w:rPr>
        <w:lastRenderedPageBreak/>
        <w:t xml:space="preserve">Table S1.  List of the top operational taxonomic units (OTUs, clustered at 99% similarity) that contribute significantly to composition differences between </w:t>
      </w:r>
      <w:r w:rsidRPr="00602B9B">
        <w:rPr>
          <w:rFonts w:eastAsiaTheme="minorHAnsi"/>
          <w:i/>
        </w:rPr>
        <w:t xml:space="preserve">Anguilla </w:t>
      </w:r>
      <w:proofErr w:type="spellStart"/>
      <w:proofErr w:type="gramStart"/>
      <w:r w:rsidRPr="00602B9B">
        <w:rPr>
          <w:rFonts w:eastAsiaTheme="minorHAnsi"/>
          <w:i/>
        </w:rPr>
        <w:t>anguilla</w:t>
      </w:r>
      <w:proofErr w:type="spellEnd"/>
      <w:proofErr w:type="gramEnd"/>
      <w:r w:rsidRPr="00602B9B">
        <w:rPr>
          <w:rFonts w:eastAsiaTheme="minorHAnsi"/>
        </w:rPr>
        <w:t xml:space="preserve"> gut and marine snow samples. The OTUs are listed according to the adjusted p-values from the generalized linear model (GLM) analyses.</w:t>
      </w:r>
      <w:r w:rsidR="00460392" w:rsidRPr="00602B9B">
        <w:rPr>
          <w:b/>
        </w:rPr>
        <w:t xml:space="preserve"> </w:t>
      </w:r>
      <w:r w:rsidR="002E59ED">
        <w:t xml:space="preserve">*Nearest relative in </w:t>
      </w:r>
      <w:r w:rsidR="00DD5BD1">
        <w:t>GenBank</w:t>
      </w:r>
      <w:r w:rsidR="002E59ED">
        <w:t>. If no nearest relative is noted, taxonomy was determined from phylogenetic trees (Lundgreen et al., unpublished).</w:t>
      </w:r>
    </w:p>
    <w:tbl>
      <w:tblPr>
        <w:tblW w:w="1050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167"/>
        <w:gridCol w:w="1417"/>
        <w:gridCol w:w="1570"/>
        <w:gridCol w:w="2668"/>
        <w:gridCol w:w="1276"/>
        <w:gridCol w:w="1276"/>
      </w:tblGrid>
      <w:tr w:rsidR="002E59ED" w:rsidRPr="00460392" w:rsidTr="00B32BA3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460392" w:rsidRDefault="002E59ED" w:rsidP="00460392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460392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#OTU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460392" w:rsidRDefault="002E59ED" w:rsidP="00460392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460392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Test </w:t>
            </w:r>
            <w:proofErr w:type="spellStart"/>
            <w:r w:rsidRPr="00460392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siz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460392" w:rsidRDefault="002E59ED" w:rsidP="00460392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460392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p </w:t>
            </w:r>
            <w:proofErr w:type="spellStart"/>
            <w:r w:rsidRPr="00460392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justed</w:t>
            </w:r>
            <w:proofErr w:type="spell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460392" w:rsidRDefault="002E59ED" w:rsidP="00460392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460392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Tax</w:t>
            </w: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nomy</w:t>
            </w:r>
            <w:proofErr w:type="spellEnd"/>
          </w:p>
        </w:tc>
        <w:tc>
          <w:tcPr>
            <w:tcW w:w="2668" w:type="dxa"/>
          </w:tcPr>
          <w:p w:rsidR="002E59ED" w:rsidRPr="00460392" w:rsidRDefault="002E59ED" w:rsidP="00460392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earest relative *</w:t>
            </w:r>
          </w:p>
        </w:tc>
        <w:tc>
          <w:tcPr>
            <w:tcW w:w="1276" w:type="dxa"/>
          </w:tcPr>
          <w:p w:rsidR="002E59ED" w:rsidRPr="00460392" w:rsidRDefault="002E59ED" w:rsidP="00460392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Similarit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,</w:t>
            </w:r>
            <w:r w:rsidR="008B14E9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%</w:t>
            </w:r>
          </w:p>
        </w:tc>
        <w:tc>
          <w:tcPr>
            <w:tcW w:w="1276" w:type="dxa"/>
          </w:tcPr>
          <w:p w:rsidR="002E59ED" w:rsidRPr="00460392" w:rsidRDefault="002E59ED" w:rsidP="00460392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verag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, %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180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5.387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Clausocalanus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furcatus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6.49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Paracalanus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parvus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01.61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Haloptilus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longicornis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1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80.106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Radiolari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Xiphacantha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alata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1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9.92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3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8.263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8B14E9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Dino</w:t>
            </w:r>
            <w:r w:rsidR="008B14E9"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flagellat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Gymnoxanthella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radiolariae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2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4.550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Lucicutia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ovaliformis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2.807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Calanus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sinicus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9.137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Oithona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similis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70.581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5629D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Oncaea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sp.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125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6.411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Oithonidae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sp.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52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3.982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Radiolari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Acanthometron</w:t>
            </w:r>
            <w:proofErr w:type="spellEnd"/>
            <w:r w:rsidRPr="00B32BA3">
              <w:rPr>
                <w:rFonts w:asciiTheme="minorHAnsi" w:hAnsiTheme="minorHAnsi" w:cstheme="minorHAnsi"/>
                <w:sz w:val="22"/>
                <w:szCs w:val="22"/>
              </w:rPr>
              <w:t xml:space="preserve"> sp.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124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6.952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3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Clausocalanus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furcatus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3.053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Hydrozo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Liriope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tetraphylla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3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2.315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8B14E9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Dinoflagellat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Uncultured symbiont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2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1.176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Thaliace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Dolioletta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gegenbauri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DE21D7" w:rsidRPr="00460392" w:rsidTr="00B32BA3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9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62.611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.00E-0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>Paracyclopina</w:t>
            </w:r>
            <w:proofErr w:type="spellEnd"/>
            <w:r w:rsidRPr="00B32BA3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>nana</w:t>
            </w:r>
            <w:proofErr w:type="spellEnd"/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98</w:t>
            </w:r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4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3.809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14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Radiolari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Dorataspis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loricata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2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2.242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2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ppendiculari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Oikopleura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longicauda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81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2.306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2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Clausocalanus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furcatus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1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1.132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22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Fungi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Cladosporium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sp.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2E59ED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3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9.987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22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Radiolaria</w:t>
            </w:r>
            <w:proofErr w:type="spellEnd"/>
          </w:p>
        </w:tc>
        <w:tc>
          <w:tcPr>
            <w:tcW w:w="2668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Lychnaspis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giltschi</w:t>
            </w:r>
            <w:proofErr w:type="spellEnd"/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2E59ED" w:rsidRPr="00B32BA3" w:rsidRDefault="002E59ED" w:rsidP="002E59ED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DE21D7" w:rsidRPr="00460392" w:rsidTr="00B32BA3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2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1.31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22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>Calocalanus</w:t>
            </w:r>
            <w:proofErr w:type="spellEnd"/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sp</w:t>
            </w:r>
            <w:proofErr w:type="spellEnd"/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.</w:t>
            </w:r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DE21D7" w:rsidRPr="00460392" w:rsidTr="00B32BA3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10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8.645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22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Dinoflagellata</w:t>
            </w:r>
            <w:proofErr w:type="spellEnd"/>
          </w:p>
        </w:tc>
        <w:tc>
          <w:tcPr>
            <w:tcW w:w="2668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>Pelagodinium</w:t>
            </w:r>
            <w:proofErr w:type="spellEnd"/>
            <w:r w:rsidRPr="00B32BA3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>bei</w:t>
            </w:r>
            <w:proofErr w:type="spellEnd"/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DE21D7" w:rsidRPr="00460392" w:rsidTr="00B32BA3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46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9.725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22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ppendicularia</w:t>
            </w:r>
            <w:proofErr w:type="spellEnd"/>
          </w:p>
        </w:tc>
        <w:tc>
          <w:tcPr>
            <w:tcW w:w="2668" w:type="dxa"/>
          </w:tcPr>
          <w:p w:rsidR="00DE21D7" w:rsidRPr="00B32BA3" w:rsidRDefault="00EA54BA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>Oikopleura</w:t>
            </w:r>
            <w:proofErr w:type="spellEnd"/>
            <w: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>longicauda</w:t>
            </w:r>
            <w:proofErr w:type="spellEnd"/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99</w:t>
            </w:r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DE21D7" w:rsidRPr="00460392" w:rsidTr="00B32BA3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13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0.755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22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Dinoflagellata</w:t>
            </w:r>
            <w:proofErr w:type="spellEnd"/>
          </w:p>
        </w:tc>
        <w:tc>
          <w:tcPr>
            <w:tcW w:w="2668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Uncultured</w:t>
            </w:r>
            <w:proofErr w:type="spellEnd"/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Gyrodinium</w:t>
            </w:r>
            <w:proofErr w:type="spellEnd"/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8B14E9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7.167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33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opepoda</w:t>
            </w:r>
            <w:proofErr w:type="spellEnd"/>
          </w:p>
        </w:tc>
        <w:tc>
          <w:tcPr>
            <w:tcW w:w="2668" w:type="dxa"/>
            <w:vAlign w:val="center"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Clausocalanus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furcatus</w:t>
            </w:r>
            <w:proofErr w:type="spellEnd"/>
          </w:p>
        </w:tc>
        <w:tc>
          <w:tcPr>
            <w:tcW w:w="1276" w:type="dxa"/>
            <w:vAlign w:val="center"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8B14E9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6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5.972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57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Dinoflagellata</w:t>
            </w:r>
            <w:proofErr w:type="spellEnd"/>
          </w:p>
        </w:tc>
        <w:tc>
          <w:tcPr>
            <w:tcW w:w="2668" w:type="dxa"/>
            <w:vAlign w:val="center"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 xml:space="preserve">Uncultured </w:t>
            </w:r>
            <w:proofErr w:type="spellStart"/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Duboscquella</w:t>
            </w:r>
            <w:proofErr w:type="spellEnd"/>
          </w:p>
        </w:tc>
        <w:tc>
          <w:tcPr>
            <w:tcW w:w="1276" w:type="dxa"/>
            <w:vAlign w:val="center"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DE21D7" w:rsidRPr="00460392" w:rsidTr="00B32BA3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14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5.755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61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Radiolaria</w:t>
            </w:r>
            <w:proofErr w:type="spellEnd"/>
          </w:p>
        </w:tc>
        <w:tc>
          <w:tcPr>
            <w:tcW w:w="2668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>Phractopelta</w:t>
            </w:r>
            <w:proofErr w:type="spellEnd"/>
            <w:r w:rsidRPr="00B32BA3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da-DK" w:eastAsia="da-DK"/>
              </w:rPr>
              <w:t>dorataspis</w:t>
            </w:r>
            <w:proofErr w:type="spellEnd"/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  <w:tc>
          <w:tcPr>
            <w:tcW w:w="1276" w:type="dxa"/>
          </w:tcPr>
          <w:p w:rsidR="00DE21D7" w:rsidRPr="00B32BA3" w:rsidRDefault="00DE21D7" w:rsidP="00DE21D7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  <w:t>100</w:t>
            </w:r>
          </w:p>
        </w:tc>
      </w:tr>
      <w:tr w:rsidR="008B14E9" w:rsidRPr="00460392" w:rsidTr="00DD5BD1">
        <w:trPr>
          <w:trHeight w:val="302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OTU_3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44.938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gram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.0083</w:t>
            </w:r>
            <w:proofErr w:type="gramEnd"/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Radiolaria</w:t>
            </w:r>
            <w:proofErr w:type="spellEnd"/>
          </w:p>
        </w:tc>
        <w:tc>
          <w:tcPr>
            <w:tcW w:w="2668" w:type="dxa"/>
            <w:vAlign w:val="center"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Amphilonche</w:t>
            </w:r>
            <w:proofErr w:type="spellEnd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B32BA3">
              <w:rPr>
                <w:rFonts w:asciiTheme="minorHAnsi" w:hAnsiTheme="minorHAnsi" w:cstheme="minorHAnsi"/>
                <w:i/>
                <w:sz w:val="22"/>
                <w:szCs w:val="22"/>
              </w:rPr>
              <w:t>elongata</w:t>
            </w:r>
            <w:proofErr w:type="spellEnd"/>
          </w:p>
        </w:tc>
        <w:tc>
          <w:tcPr>
            <w:tcW w:w="1276" w:type="dxa"/>
            <w:vAlign w:val="center"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276" w:type="dxa"/>
            <w:vAlign w:val="center"/>
          </w:tcPr>
          <w:p w:rsidR="008B14E9" w:rsidRPr="00B32BA3" w:rsidRDefault="008B14E9" w:rsidP="008B14E9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22"/>
                <w:szCs w:val="22"/>
                <w:lang w:val="da-DK" w:eastAsia="da-DK"/>
              </w:rPr>
            </w:pPr>
            <w:r w:rsidRPr="00B32BA3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</w:tbl>
    <w:p w:rsidR="00460392" w:rsidRPr="00460392" w:rsidRDefault="00460392" w:rsidP="00460392">
      <w:pPr>
        <w:spacing w:after="200" w:line="276" w:lineRule="auto"/>
        <w:ind w:firstLine="0"/>
        <w:rPr>
          <w:rFonts w:asciiTheme="minorHAnsi" w:eastAsiaTheme="minorHAnsi" w:hAnsiTheme="minorHAnsi" w:cstheme="minorBidi"/>
          <w:sz w:val="22"/>
          <w:szCs w:val="22"/>
          <w:lang w:val="da-DK"/>
        </w:rPr>
      </w:pPr>
    </w:p>
    <w:p w:rsidR="00AF5919" w:rsidRPr="00602B9B" w:rsidRDefault="00AF5919" w:rsidP="00460392">
      <w:pPr>
        <w:spacing w:after="200" w:line="480" w:lineRule="auto"/>
        <w:ind w:firstLine="0"/>
        <w:rPr>
          <w:b/>
        </w:rPr>
      </w:pPr>
    </w:p>
    <w:p w:rsidR="0014517C" w:rsidRPr="00602B9B" w:rsidRDefault="0014517C" w:rsidP="00602B9B">
      <w:pPr>
        <w:spacing w:line="480" w:lineRule="auto"/>
      </w:pPr>
    </w:p>
    <w:tbl>
      <w:tblPr>
        <w:tblW w:w="147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94"/>
        <w:gridCol w:w="160"/>
        <w:gridCol w:w="1092"/>
        <w:gridCol w:w="1448"/>
        <w:gridCol w:w="1092"/>
        <w:gridCol w:w="1092"/>
      </w:tblGrid>
      <w:tr w:rsidR="004F7210" w:rsidRPr="00602B9B" w:rsidTr="0014517C">
        <w:trPr>
          <w:trHeight w:val="375"/>
        </w:trPr>
        <w:tc>
          <w:tcPr>
            <w:tcW w:w="9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6A28" w:rsidRPr="00602B9B" w:rsidRDefault="00866A28" w:rsidP="00602B9B">
            <w:pPr>
              <w:spacing w:after="0" w:line="480" w:lineRule="auto"/>
              <w:ind w:firstLine="0"/>
              <w:rPr>
                <w:b/>
                <w:bCs/>
                <w:color w:val="000000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210" w:rsidRPr="00602B9B" w:rsidRDefault="004F7210" w:rsidP="00602B9B">
            <w:pPr>
              <w:spacing w:after="0" w:line="480" w:lineRule="auto"/>
              <w:ind w:firstLine="0"/>
              <w:rPr>
                <w:color w:val="000000"/>
                <w:lang w:eastAsia="da-DK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210" w:rsidRPr="00602B9B" w:rsidRDefault="004F7210" w:rsidP="00602B9B">
            <w:pPr>
              <w:spacing w:after="0" w:line="480" w:lineRule="auto"/>
              <w:ind w:firstLine="0"/>
              <w:rPr>
                <w:color w:val="000000"/>
                <w:lang w:eastAsia="da-DK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210" w:rsidRPr="00602B9B" w:rsidRDefault="004F7210" w:rsidP="00602B9B">
            <w:pPr>
              <w:spacing w:after="0" w:line="480" w:lineRule="auto"/>
              <w:ind w:firstLine="0"/>
              <w:rPr>
                <w:color w:val="000000"/>
                <w:lang w:eastAsia="da-DK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210" w:rsidRPr="00602B9B" w:rsidRDefault="004F7210" w:rsidP="00602B9B">
            <w:pPr>
              <w:spacing w:after="0" w:line="480" w:lineRule="auto"/>
              <w:ind w:firstLine="0"/>
              <w:rPr>
                <w:color w:val="000000"/>
                <w:lang w:eastAsia="da-DK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210" w:rsidRPr="00602B9B" w:rsidRDefault="004F7210" w:rsidP="00602B9B">
            <w:pPr>
              <w:spacing w:after="0" w:line="480" w:lineRule="auto"/>
              <w:ind w:firstLine="0"/>
              <w:rPr>
                <w:color w:val="000000"/>
                <w:lang w:eastAsia="da-DK"/>
              </w:rPr>
            </w:pPr>
          </w:p>
        </w:tc>
      </w:tr>
    </w:tbl>
    <w:p w:rsidR="006536B7" w:rsidRPr="00602B9B" w:rsidRDefault="006536B7" w:rsidP="00602B9B">
      <w:pPr>
        <w:keepNext/>
        <w:spacing w:line="480" w:lineRule="auto"/>
      </w:pPr>
      <w:r w:rsidRPr="00602B9B">
        <w:rPr>
          <w:noProof/>
          <w:lang w:val="da-DK" w:eastAsia="da-DK"/>
        </w:rPr>
        <w:drawing>
          <wp:inline distT="0" distB="0" distL="0" distR="0" wp14:anchorId="06595A2D" wp14:editId="2CE534FC">
            <wp:extent cx="5459105" cy="3220872"/>
            <wp:effectExtent l="0" t="0" r="8255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02B9B" w:rsidRPr="00602B9B" w:rsidRDefault="00C627D6" w:rsidP="00602B9B">
      <w:pPr>
        <w:pStyle w:val="Caption"/>
        <w:spacing w:line="480" w:lineRule="auto"/>
        <w:ind w:firstLine="0"/>
        <w:rPr>
          <w:b w:val="0"/>
          <w:color w:val="auto"/>
          <w:sz w:val="24"/>
          <w:szCs w:val="24"/>
        </w:rPr>
      </w:pPr>
      <w:r w:rsidRPr="00602B9B">
        <w:rPr>
          <w:b w:val="0"/>
          <w:color w:val="auto"/>
          <w:sz w:val="24"/>
          <w:szCs w:val="24"/>
        </w:rPr>
        <w:t>F</w:t>
      </w:r>
      <w:r w:rsidR="0014517C" w:rsidRPr="00602B9B">
        <w:rPr>
          <w:b w:val="0"/>
          <w:color w:val="auto"/>
          <w:sz w:val="24"/>
          <w:szCs w:val="24"/>
        </w:rPr>
        <w:t xml:space="preserve">igure S1. Length distribution of the </w:t>
      </w:r>
      <w:r w:rsidR="006536B7" w:rsidRPr="00602B9B">
        <w:rPr>
          <w:b w:val="0"/>
          <w:i/>
          <w:color w:val="auto"/>
          <w:sz w:val="24"/>
          <w:szCs w:val="24"/>
        </w:rPr>
        <w:t xml:space="preserve">Anguilla </w:t>
      </w:r>
      <w:proofErr w:type="spellStart"/>
      <w:proofErr w:type="gramStart"/>
      <w:r w:rsidR="006536B7" w:rsidRPr="00602B9B">
        <w:rPr>
          <w:b w:val="0"/>
          <w:i/>
          <w:color w:val="auto"/>
          <w:sz w:val="24"/>
          <w:szCs w:val="24"/>
        </w:rPr>
        <w:t>anguilla</w:t>
      </w:r>
      <w:proofErr w:type="spellEnd"/>
      <w:proofErr w:type="gramEnd"/>
      <w:r w:rsidR="006536B7" w:rsidRPr="00602B9B">
        <w:rPr>
          <w:b w:val="0"/>
          <w:color w:val="auto"/>
          <w:sz w:val="24"/>
          <w:szCs w:val="24"/>
        </w:rPr>
        <w:t xml:space="preserve"> </w:t>
      </w:r>
      <w:proofErr w:type="spellStart"/>
      <w:r w:rsidR="006536B7" w:rsidRPr="00602B9B">
        <w:rPr>
          <w:b w:val="0"/>
          <w:color w:val="auto"/>
          <w:sz w:val="24"/>
          <w:szCs w:val="24"/>
        </w:rPr>
        <w:t>leptocephali</w:t>
      </w:r>
      <w:proofErr w:type="spellEnd"/>
      <w:r w:rsidR="006536B7" w:rsidRPr="00602B9B">
        <w:rPr>
          <w:b w:val="0"/>
          <w:color w:val="auto"/>
          <w:sz w:val="24"/>
          <w:szCs w:val="24"/>
        </w:rPr>
        <w:t xml:space="preserve"> investigated.</w:t>
      </w:r>
    </w:p>
    <w:p w:rsidR="00602B9B" w:rsidRPr="00602B9B" w:rsidRDefault="00602B9B" w:rsidP="00602B9B">
      <w:pPr>
        <w:spacing w:after="200" w:line="480" w:lineRule="auto"/>
        <w:ind w:firstLine="0"/>
        <w:rPr>
          <w:bCs/>
        </w:rPr>
      </w:pPr>
      <w:r w:rsidRPr="00602B9B">
        <w:rPr>
          <w:b/>
        </w:rPr>
        <w:br w:type="page"/>
      </w:r>
    </w:p>
    <w:p w:rsidR="006536B7" w:rsidRPr="00602B9B" w:rsidRDefault="00602B9B" w:rsidP="00602B9B">
      <w:pPr>
        <w:pStyle w:val="Caption"/>
        <w:spacing w:line="480" w:lineRule="auto"/>
        <w:ind w:firstLine="0"/>
        <w:rPr>
          <w:b w:val="0"/>
          <w:color w:val="auto"/>
          <w:sz w:val="24"/>
          <w:szCs w:val="24"/>
          <w:highlight w:val="lightGray"/>
          <w:lang w:val="en"/>
        </w:rPr>
      </w:pPr>
      <w:r w:rsidRPr="00602B9B">
        <w:rPr>
          <w:noProof/>
          <w:color w:val="1F497D"/>
          <w:sz w:val="24"/>
          <w:szCs w:val="24"/>
          <w:lang w:val="da-DK" w:eastAsia="da-DK"/>
        </w:rPr>
        <w:drawing>
          <wp:inline distT="0" distB="0" distL="0" distR="0" wp14:anchorId="702E80B4" wp14:editId="430C77CB">
            <wp:extent cx="3762497" cy="5294607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ltinet_hydrozoa_eels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14"/>
                    <a:stretch/>
                  </pic:blipFill>
                  <pic:spPr bwMode="auto">
                    <a:xfrm>
                      <a:off x="0" y="0"/>
                      <a:ext cx="3764705" cy="5297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2B9B" w:rsidRPr="00602B9B" w:rsidRDefault="00602B9B" w:rsidP="00602B9B">
      <w:pPr>
        <w:spacing w:line="480" w:lineRule="auto"/>
        <w:rPr>
          <w:highlight w:val="lightGray"/>
          <w:lang w:val="en"/>
        </w:rPr>
      </w:pPr>
    </w:p>
    <w:p w:rsidR="0039759B" w:rsidRDefault="00602B9B" w:rsidP="00602B9B">
      <w:pPr>
        <w:spacing w:before="100" w:beforeAutospacing="1" w:after="100" w:afterAutospacing="1" w:line="480" w:lineRule="auto"/>
        <w:ind w:firstLine="0"/>
      </w:pPr>
      <w:r w:rsidRPr="00602B9B">
        <w:t xml:space="preserve">Figure S2. </w:t>
      </w:r>
      <w:proofErr w:type="gramStart"/>
      <w:r w:rsidRPr="00602B9B">
        <w:t>Hydrozoa biomass and European eel larvae abundances in the Sargasso Sea during April 2014</w:t>
      </w:r>
      <w:r w:rsidR="00ED382B">
        <w:t>.</w:t>
      </w:r>
      <w:proofErr w:type="gramEnd"/>
      <w:r w:rsidR="00ED382B">
        <w:t xml:space="preserve"> </w:t>
      </w:r>
      <w:r w:rsidRPr="00602B9B">
        <w:t xml:space="preserve">A) </w:t>
      </w:r>
      <w:r w:rsidR="0057354F">
        <w:t>H</w:t>
      </w:r>
      <w:r w:rsidRPr="00602B9B">
        <w:t xml:space="preserve">ydrozoa biomass expressed as summed hydromedusae and </w:t>
      </w:r>
      <w:proofErr w:type="spellStart"/>
      <w:r w:rsidRPr="00602B9B">
        <w:t>siphonophore</w:t>
      </w:r>
      <w:proofErr w:type="spellEnd"/>
      <w:r w:rsidRPr="00602B9B">
        <w:t xml:space="preserve"> biomass (</w:t>
      </w:r>
      <w:proofErr w:type="spellStart"/>
      <w:r w:rsidRPr="00602B9B">
        <w:t>mgC</w:t>
      </w:r>
      <w:proofErr w:type="spellEnd"/>
      <w:r w:rsidRPr="00602B9B">
        <w:t xml:space="preserve"> m</w:t>
      </w:r>
      <w:r w:rsidRPr="00602B9B">
        <w:rPr>
          <w:vertAlign w:val="superscript"/>
        </w:rPr>
        <w:t>-2</w:t>
      </w:r>
      <w:r w:rsidRPr="00602B9B">
        <w:t xml:space="preserve">, bars) and </w:t>
      </w:r>
      <w:r w:rsidRPr="00602B9B">
        <w:rPr>
          <w:i/>
        </w:rPr>
        <w:t xml:space="preserve">Anguilla </w:t>
      </w:r>
      <w:proofErr w:type="spellStart"/>
      <w:r w:rsidRPr="00602B9B">
        <w:rPr>
          <w:i/>
        </w:rPr>
        <w:t>anguilla</w:t>
      </w:r>
      <w:proofErr w:type="spellEnd"/>
      <w:r w:rsidRPr="00602B9B">
        <w:t xml:space="preserve"> abundance (</w:t>
      </w:r>
      <w:proofErr w:type="spellStart"/>
      <w:r w:rsidRPr="00602B9B">
        <w:t>ind.</w:t>
      </w:r>
      <w:proofErr w:type="spellEnd"/>
      <w:r w:rsidRPr="00602B9B">
        <w:t xml:space="preserve"> 1000 m</w:t>
      </w:r>
      <w:r w:rsidRPr="00602B9B">
        <w:rPr>
          <w:vertAlign w:val="superscript"/>
        </w:rPr>
        <w:t>-2</w:t>
      </w:r>
      <w:r w:rsidRPr="00602B9B">
        <w:t xml:space="preserve">, solid line) per station (see </w:t>
      </w:r>
      <w:r w:rsidR="00DC6535">
        <w:t xml:space="preserve">figure </w:t>
      </w:r>
      <w:r w:rsidRPr="00602B9B">
        <w:t xml:space="preserve">1 for reference) along the three transects (T1 – T3). B) </w:t>
      </w:r>
      <w:r w:rsidR="00ED382B">
        <w:t>H</w:t>
      </w:r>
      <w:r w:rsidRPr="00602B9B">
        <w:t>ydrozoa biomass (</w:t>
      </w:r>
      <w:proofErr w:type="spellStart"/>
      <w:r w:rsidRPr="00602B9B">
        <w:t>mgC</w:t>
      </w:r>
      <w:proofErr w:type="spellEnd"/>
      <w:r w:rsidRPr="00602B9B">
        <w:t xml:space="preserve"> m</w:t>
      </w:r>
      <w:r w:rsidRPr="00602B9B">
        <w:rPr>
          <w:vertAlign w:val="superscript"/>
        </w:rPr>
        <w:t>-2</w:t>
      </w:r>
      <w:r w:rsidRPr="00602B9B">
        <w:t xml:space="preserve">) versus </w:t>
      </w:r>
      <w:r w:rsidRPr="00602B9B">
        <w:rPr>
          <w:i/>
        </w:rPr>
        <w:t>A. Anguilla</w:t>
      </w:r>
      <w:r w:rsidRPr="00602B9B">
        <w:t xml:space="preserve"> abundance (</w:t>
      </w:r>
      <w:proofErr w:type="spellStart"/>
      <w:r w:rsidRPr="00602B9B">
        <w:t>ind.</w:t>
      </w:r>
      <w:proofErr w:type="spellEnd"/>
      <w:r w:rsidRPr="00602B9B">
        <w:t xml:space="preserve"> 1000 m</w:t>
      </w:r>
      <w:r w:rsidRPr="00602B9B">
        <w:rPr>
          <w:vertAlign w:val="superscript"/>
        </w:rPr>
        <w:t>-2</w:t>
      </w:r>
      <w:r w:rsidRPr="00602B9B">
        <w:t>) showing no significant relationship (linear regression model: R</w:t>
      </w:r>
      <w:r w:rsidRPr="00602B9B">
        <w:rPr>
          <w:vertAlign w:val="superscript"/>
        </w:rPr>
        <w:t>2</w:t>
      </w:r>
      <w:r w:rsidR="00DC6535">
        <w:rPr>
          <w:vertAlign w:val="superscript"/>
        </w:rPr>
        <w:t xml:space="preserve"> </w:t>
      </w:r>
      <w:r w:rsidRPr="00602B9B">
        <w:t>=</w:t>
      </w:r>
      <w:r w:rsidR="00DC6535">
        <w:t xml:space="preserve"> </w:t>
      </w:r>
      <w:r w:rsidRPr="00602B9B">
        <w:t xml:space="preserve">0.04, p=0.52, </w:t>
      </w:r>
      <w:r w:rsidRPr="00E650D7">
        <w:rPr>
          <w:i/>
        </w:rPr>
        <w:t>n</w:t>
      </w:r>
      <w:r w:rsidR="00E650D7">
        <w:t xml:space="preserve"> </w:t>
      </w:r>
      <w:r w:rsidRPr="00602B9B">
        <w:t>=</w:t>
      </w:r>
      <w:r w:rsidR="00E650D7">
        <w:t xml:space="preserve"> </w:t>
      </w:r>
      <w:r w:rsidRPr="00602B9B">
        <w:t xml:space="preserve">13). </w:t>
      </w:r>
    </w:p>
    <w:p w:rsidR="0039759B" w:rsidRDefault="0039759B">
      <w:pPr>
        <w:spacing w:after="200" w:line="276" w:lineRule="auto"/>
        <w:ind w:firstLine="0"/>
      </w:pPr>
    </w:p>
    <w:p w:rsidR="0039759B" w:rsidRDefault="0039759B" w:rsidP="00602B9B">
      <w:pPr>
        <w:spacing w:before="100" w:beforeAutospacing="1" w:after="100" w:afterAutospacing="1" w:line="480" w:lineRule="auto"/>
        <w:ind w:firstLine="0"/>
      </w:pPr>
    </w:p>
    <w:p w:rsidR="00602B9B" w:rsidRPr="00602B9B" w:rsidRDefault="00602B9B" w:rsidP="00602B9B">
      <w:pPr>
        <w:spacing w:before="100" w:beforeAutospacing="1" w:after="100" w:afterAutospacing="1" w:line="480" w:lineRule="auto"/>
        <w:ind w:firstLine="0"/>
      </w:pPr>
    </w:p>
    <w:p w:rsidR="00602B9B" w:rsidRPr="00602B9B" w:rsidRDefault="00602B9B" w:rsidP="00602B9B">
      <w:pPr>
        <w:spacing w:before="100" w:beforeAutospacing="1" w:after="100" w:afterAutospacing="1" w:line="480" w:lineRule="auto"/>
        <w:ind w:firstLine="0"/>
      </w:pPr>
      <w:r w:rsidRPr="00602B9B">
        <w:rPr>
          <w:noProof/>
          <w:color w:val="1F497D"/>
          <w:lang w:val="da-DK" w:eastAsia="da-DK"/>
        </w:rPr>
        <w:drawing>
          <wp:inline distT="0" distB="0" distL="0" distR="0" wp14:anchorId="505C9112" wp14:editId="0A362FB7">
            <wp:extent cx="6120130" cy="23380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ltinet_hydromedusae_siphonophores_eel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2B9B" w:rsidRPr="00602B9B" w:rsidRDefault="00602B9B" w:rsidP="00602B9B">
      <w:pPr>
        <w:spacing w:line="480" w:lineRule="auto"/>
        <w:ind w:firstLine="0"/>
        <w:rPr>
          <w:noProof/>
          <w:color w:val="1F497D"/>
          <w:lang w:eastAsia="da-DK"/>
        </w:rPr>
      </w:pPr>
      <w:r w:rsidRPr="00ED382B">
        <w:t>Fig</w:t>
      </w:r>
      <w:r w:rsidR="00ED382B" w:rsidRPr="00ED382B">
        <w:t xml:space="preserve">ure S3. </w:t>
      </w:r>
      <w:r w:rsidRPr="00ED382B">
        <w:t>Hydrozoa</w:t>
      </w:r>
      <w:r w:rsidRPr="00602B9B">
        <w:t xml:space="preserve"> biomass (</w:t>
      </w:r>
      <w:proofErr w:type="spellStart"/>
      <w:r w:rsidRPr="00602B9B">
        <w:t>mgC</w:t>
      </w:r>
      <w:proofErr w:type="spellEnd"/>
      <w:r w:rsidRPr="00602B9B">
        <w:t xml:space="preserve"> m</w:t>
      </w:r>
      <w:r w:rsidRPr="00602B9B">
        <w:rPr>
          <w:vertAlign w:val="superscript"/>
        </w:rPr>
        <w:t>-2</w:t>
      </w:r>
      <w:r w:rsidRPr="00602B9B">
        <w:t xml:space="preserve">) differentiated into their major biomass contributors, </w:t>
      </w:r>
      <w:proofErr w:type="spellStart"/>
      <w:r w:rsidRPr="00602B9B">
        <w:t>siphonophorae</w:t>
      </w:r>
      <w:proofErr w:type="spellEnd"/>
      <w:r w:rsidRPr="00602B9B">
        <w:t xml:space="preserve"> (</w:t>
      </w:r>
      <w:r w:rsidR="009E6843">
        <w:t>right</w:t>
      </w:r>
      <w:r w:rsidRPr="00602B9B">
        <w:t xml:space="preserve"> panel) and hydromedusae (</w:t>
      </w:r>
      <w:r w:rsidR="009E6843">
        <w:t>left</w:t>
      </w:r>
      <w:bookmarkStart w:id="0" w:name="_GoBack"/>
      <w:bookmarkEnd w:id="0"/>
      <w:r w:rsidRPr="00602B9B">
        <w:t xml:space="preserve"> panel) versus </w:t>
      </w:r>
      <w:r w:rsidRPr="00602B9B">
        <w:rPr>
          <w:i/>
        </w:rPr>
        <w:t xml:space="preserve">Anguilla </w:t>
      </w:r>
      <w:proofErr w:type="spellStart"/>
      <w:r w:rsidRPr="00602B9B">
        <w:rPr>
          <w:i/>
        </w:rPr>
        <w:t>anguilla</w:t>
      </w:r>
      <w:proofErr w:type="spellEnd"/>
      <w:r w:rsidRPr="00602B9B">
        <w:t xml:space="preserve"> larvae abundances (1000 m</w:t>
      </w:r>
      <w:r w:rsidRPr="00602B9B">
        <w:rPr>
          <w:vertAlign w:val="superscript"/>
        </w:rPr>
        <w:t>-2</w:t>
      </w:r>
      <w:r w:rsidRPr="00602B9B">
        <w:t xml:space="preserve">). Hydromedusae and </w:t>
      </w:r>
      <w:proofErr w:type="spellStart"/>
      <w:r w:rsidRPr="00602B9B">
        <w:t>siphonophorae</w:t>
      </w:r>
      <w:proofErr w:type="spellEnd"/>
      <w:r w:rsidRPr="00602B9B">
        <w:t xml:space="preserve"> data originate from 335</w:t>
      </w:r>
      <w:r w:rsidR="00ED382B">
        <w:t xml:space="preserve"> </w:t>
      </w:r>
      <w:r w:rsidRPr="00602B9B">
        <w:t xml:space="preserve">µm </w:t>
      </w:r>
      <w:proofErr w:type="spellStart"/>
      <w:r w:rsidRPr="00602B9B">
        <w:t>multinet</w:t>
      </w:r>
      <w:proofErr w:type="spellEnd"/>
      <w:r w:rsidRPr="00602B9B">
        <w:t xml:space="preserve"> samples and are integrated for the upper 200</w:t>
      </w:r>
      <w:r w:rsidR="00ED382B">
        <w:t xml:space="preserve"> </w:t>
      </w:r>
      <w:r w:rsidRPr="00602B9B">
        <w:t xml:space="preserve">m of the water column, where corresponding eel larvae were caught. </w:t>
      </w:r>
      <w:r w:rsidRPr="00602B9B">
        <w:rPr>
          <w:i/>
        </w:rPr>
        <w:t xml:space="preserve">A. </w:t>
      </w:r>
      <w:proofErr w:type="spellStart"/>
      <w:proofErr w:type="gramStart"/>
      <w:r w:rsidRPr="00602B9B">
        <w:rPr>
          <w:i/>
        </w:rPr>
        <w:t>anguilla</w:t>
      </w:r>
      <w:proofErr w:type="spellEnd"/>
      <w:proofErr w:type="gramEnd"/>
      <w:r w:rsidRPr="00602B9B">
        <w:t xml:space="preserve"> data originate from MIK net samples. Linear regression (solid line) with 95% confidence bands (dashed line) is indicated for hydromedusae (R</w:t>
      </w:r>
      <w:r w:rsidRPr="00602B9B">
        <w:rPr>
          <w:vertAlign w:val="superscript"/>
        </w:rPr>
        <w:t>2</w:t>
      </w:r>
      <w:r w:rsidR="00ED382B">
        <w:t xml:space="preserve"> </w:t>
      </w:r>
      <w:r w:rsidRPr="00602B9B">
        <w:t>=</w:t>
      </w:r>
      <w:r w:rsidR="00ED382B">
        <w:t xml:space="preserve"> </w:t>
      </w:r>
      <w:r w:rsidRPr="00602B9B">
        <w:t>0.01, p</w:t>
      </w:r>
      <w:r w:rsidR="00ED382B">
        <w:t xml:space="preserve"> </w:t>
      </w:r>
      <w:r w:rsidRPr="00602B9B">
        <w:t>=</w:t>
      </w:r>
      <w:r w:rsidR="00ED382B">
        <w:t xml:space="preserve"> </w:t>
      </w:r>
      <w:r w:rsidRPr="00602B9B">
        <w:t xml:space="preserve">0.75, </w:t>
      </w:r>
      <w:r w:rsidRPr="00ED382B">
        <w:rPr>
          <w:i/>
        </w:rPr>
        <w:t>n</w:t>
      </w:r>
      <w:r w:rsidR="00ED382B">
        <w:t xml:space="preserve"> </w:t>
      </w:r>
      <w:r w:rsidRPr="00602B9B">
        <w:t>=</w:t>
      </w:r>
      <w:r w:rsidR="00ED382B">
        <w:t xml:space="preserve"> </w:t>
      </w:r>
      <w:r w:rsidRPr="00602B9B">
        <w:t xml:space="preserve">13) and </w:t>
      </w:r>
      <w:proofErr w:type="spellStart"/>
      <w:r w:rsidRPr="00602B9B">
        <w:t>siphonophorae</w:t>
      </w:r>
      <w:proofErr w:type="spellEnd"/>
      <w:r w:rsidRPr="00602B9B">
        <w:t xml:space="preserve"> (R</w:t>
      </w:r>
      <w:r w:rsidRPr="00602B9B">
        <w:rPr>
          <w:vertAlign w:val="superscript"/>
        </w:rPr>
        <w:t>2</w:t>
      </w:r>
      <w:r w:rsidR="00ED382B">
        <w:t xml:space="preserve"> </w:t>
      </w:r>
      <w:r w:rsidRPr="00602B9B">
        <w:t>=</w:t>
      </w:r>
      <w:r w:rsidR="00ED382B">
        <w:t xml:space="preserve"> </w:t>
      </w:r>
      <w:r w:rsidRPr="00602B9B">
        <w:t>0.04, p</w:t>
      </w:r>
      <w:r w:rsidR="00ED382B">
        <w:t xml:space="preserve"> </w:t>
      </w:r>
      <w:r w:rsidRPr="00602B9B">
        <w:t>=</w:t>
      </w:r>
      <w:r w:rsidR="00ED382B">
        <w:t xml:space="preserve"> </w:t>
      </w:r>
      <w:r w:rsidRPr="00602B9B">
        <w:t xml:space="preserve">0.5, </w:t>
      </w:r>
      <w:r w:rsidRPr="00ED382B">
        <w:rPr>
          <w:i/>
        </w:rPr>
        <w:t>n</w:t>
      </w:r>
      <w:r w:rsidR="00ED382B">
        <w:t xml:space="preserve"> </w:t>
      </w:r>
      <w:r w:rsidRPr="00602B9B">
        <w:t>=</w:t>
      </w:r>
      <w:r w:rsidR="00ED382B">
        <w:t xml:space="preserve"> </w:t>
      </w:r>
      <w:r w:rsidRPr="00602B9B">
        <w:t>13) showing no significant correlation</w:t>
      </w:r>
      <w:r w:rsidR="00ED382B">
        <w:t>s</w:t>
      </w:r>
      <w:r w:rsidRPr="00602B9B">
        <w:t xml:space="preserve">.  </w:t>
      </w:r>
    </w:p>
    <w:p w:rsidR="0039759B" w:rsidRDefault="0039759B">
      <w:pPr>
        <w:spacing w:after="200" w:line="276" w:lineRule="auto"/>
        <w:ind w:firstLine="0"/>
        <w:rPr>
          <w:rFonts w:eastAsiaTheme="minorHAnsi"/>
        </w:rPr>
      </w:pPr>
      <w:r>
        <w:rPr>
          <w:rFonts w:eastAsiaTheme="minorHAnsi"/>
        </w:rPr>
        <w:br w:type="page"/>
      </w:r>
    </w:p>
    <w:p w:rsidR="0063113A" w:rsidRDefault="0039759B" w:rsidP="00AF5919">
      <w:pPr>
        <w:spacing w:after="200" w:line="480" w:lineRule="auto"/>
        <w:ind w:firstLine="0"/>
        <w:rPr>
          <w:rFonts w:eastAsiaTheme="minorHAnsi"/>
        </w:rPr>
      </w:pPr>
      <w:r>
        <w:rPr>
          <w:noProof/>
          <w:lang w:val="da-DK" w:eastAsia="da-DK"/>
        </w:rPr>
        <w:drawing>
          <wp:inline distT="0" distB="0" distL="0" distR="0" wp14:anchorId="5BD14097" wp14:editId="05A7DB24">
            <wp:extent cx="4165089" cy="3060700"/>
            <wp:effectExtent l="0" t="0" r="6985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18S_gut_snow_st30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3846" cy="3059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162D" w:rsidRDefault="0039759B" w:rsidP="00AF5919">
      <w:pPr>
        <w:spacing w:after="200" w:line="480" w:lineRule="auto"/>
        <w:ind w:firstLine="0"/>
      </w:pPr>
      <w:r w:rsidRPr="00602B9B">
        <w:t xml:space="preserve">Figure </w:t>
      </w:r>
      <w:r>
        <w:t>S</w:t>
      </w:r>
      <w:r w:rsidRPr="00602B9B">
        <w:t xml:space="preserve">4. Principal component analyses of </w:t>
      </w:r>
      <w:r w:rsidRPr="00602B9B">
        <w:rPr>
          <w:i/>
        </w:rPr>
        <w:t xml:space="preserve">A. </w:t>
      </w:r>
      <w:proofErr w:type="spellStart"/>
      <w:proofErr w:type="gramStart"/>
      <w:r w:rsidRPr="00602B9B">
        <w:rPr>
          <w:i/>
        </w:rPr>
        <w:t>anguilla</w:t>
      </w:r>
      <w:proofErr w:type="spellEnd"/>
      <w:proofErr w:type="gramEnd"/>
      <w:r w:rsidRPr="00602B9B">
        <w:t xml:space="preserve"> gut contents and marine snow particle </w:t>
      </w:r>
      <w:r>
        <w:t>as analyzed by 18S rRNA gene sequencing</w:t>
      </w:r>
      <w:r w:rsidRPr="00602B9B">
        <w:t xml:space="preserve">. Triangles indicate individual </w:t>
      </w:r>
      <w:proofErr w:type="spellStart"/>
      <w:r w:rsidRPr="00602B9B">
        <w:t>leptocephali</w:t>
      </w:r>
      <w:proofErr w:type="spellEnd"/>
      <w:r w:rsidRPr="00602B9B">
        <w:t xml:space="preserve"> gut contents and circles indicate individual marine snow aggregates.</w:t>
      </w:r>
      <w:r>
        <w:t xml:space="preserve"> Plot is like in figure 4 but only with samples from Station 30 shown.</w:t>
      </w:r>
    </w:p>
    <w:p w:rsidR="008B162D" w:rsidRDefault="008B162D">
      <w:pPr>
        <w:spacing w:after="200" w:line="276" w:lineRule="auto"/>
        <w:ind w:firstLine="0"/>
      </w:pPr>
      <w:r>
        <w:br w:type="page"/>
      </w:r>
    </w:p>
    <w:p w:rsidR="0039759B" w:rsidRDefault="0039759B" w:rsidP="00AF5919">
      <w:pPr>
        <w:spacing w:after="200" w:line="480" w:lineRule="auto"/>
        <w:ind w:firstLine="0"/>
        <w:rPr>
          <w:rFonts w:eastAsiaTheme="minorHAnsi"/>
        </w:rPr>
      </w:pPr>
    </w:p>
    <w:p w:rsidR="008B162D" w:rsidRDefault="00CD4A3E" w:rsidP="00AF5919">
      <w:pPr>
        <w:spacing w:after="200" w:line="480" w:lineRule="auto"/>
        <w:ind w:firstLine="0"/>
        <w:rPr>
          <w:rFonts w:eastAsiaTheme="minorHAnsi"/>
        </w:rPr>
      </w:pPr>
      <w:r>
        <w:rPr>
          <w:rFonts w:eastAsiaTheme="minorHAnsi"/>
          <w:noProof/>
          <w:lang w:val="da-DK" w:eastAsia="da-DK"/>
        </w:rPr>
        <w:drawing>
          <wp:inline distT="0" distB="0" distL="0" distR="0">
            <wp:extent cx="6120130" cy="23475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 16S pies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162D" w:rsidRDefault="008B162D" w:rsidP="00AF5919">
      <w:pPr>
        <w:spacing w:after="200" w:line="480" w:lineRule="auto"/>
        <w:ind w:firstLine="0"/>
        <w:rPr>
          <w:rFonts w:eastAsiaTheme="minorHAnsi"/>
        </w:rPr>
      </w:pPr>
      <w:r>
        <w:rPr>
          <w:rFonts w:eastAsiaTheme="minorHAnsi"/>
        </w:rPr>
        <w:t xml:space="preserve">Figure S5. The relative composition of 16S rRNA genes in eel larvae guts (A) and marine snow particles based on Illumina sequencing of extracted DNA. Dominant phyla and sub-phyla are shown. </w:t>
      </w:r>
    </w:p>
    <w:p w:rsidR="008B162D" w:rsidRPr="00AF5919" w:rsidRDefault="008B162D" w:rsidP="00AF5919">
      <w:pPr>
        <w:spacing w:after="200" w:line="480" w:lineRule="auto"/>
        <w:ind w:firstLine="0"/>
        <w:rPr>
          <w:rFonts w:eastAsiaTheme="minorHAnsi"/>
        </w:rPr>
      </w:pPr>
    </w:p>
    <w:sectPr w:rsidR="008B162D" w:rsidRPr="00AF5919" w:rsidSect="003A2BF1">
      <w:footerReference w:type="even" r:id="rId14"/>
      <w:footerReference w:type="defaul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BDB" w:rsidRDefault="00762BDB" w:rsidP="00B752BF">
      <w:r>
        <w:separator/>
      </w:r>
    </w:p>
    <w:p w:rsidR="00762BDB" w:rsidRDefault="00762BDB"/>
    <w:p w:rsidR="00762BDB" w:rsidRDefault="00762BDB"/>
    <w:p w:rsidR="00762BDB" w:rsidRDefault="00762BDB" w:rsidP="006342BB"/>
  </w:endnote>
  <w:endnote w:type="continuationSeparator" w:id="0">
    <w:p w:rsidR="00762BDB" w:rsidRDefault="00762BDB" w:rsidP="00B752BF">
      <w:r>
        <w:continuationSeparator/>
      </w:r>
    </w:p>
    <w:p w:rsidR="00762BDB" w:rsidRDefault="00762BDB"/>
    <w:p w:rsidR="00762BDB" w:rsidRDefault="00762BDB"/>
    <w:p w:rsidR="00762BDB" w:rsidRDefault="00762BDB" w:rsidP="006342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1D13" w:rsidRDefault="00BB1D13" w:rsidP="007C6AAA">
    <w:pPr>
      <w:pStyle w:val="Footer"/>
      <w:ind w:firstLine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2920109"/>
      <w:docPartObj>
        <w:docPartGallery w:val="Page Numbers (Bottom of Page)"/>
        <w:docPartUnique/>
      </w:docPartObj>
    </w:sdtPr>
    <w:sdtEndPr/>
    <w:sdtContent>
      <w:p w:rsidR="00BB1D13" w:rsidRDefault="00BB1D1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6843" w:rsidRPr="009E6843">
          <w:rPr>
            <w:noProof/>
            <w:lang w:val="da-DK"/>
          </w:rPr>
          <w:t>5</w:t>
        </w:r>
        <w:r>
          <w:fldChar w:fldCharType="end"/>
        </w:r>
      </w:p>
    </w:sdtContent>
  </w:sdt>
  <w:p w:rsidR="00BB1D13" w:rsidRDefault="00BB1D13" w:rsidP="007C6AA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BDB" w:rsidRDefault="00762BDB" w:rsidP="00B752BF">
      <w:r>
        <w:separator/>
      </w:r>
    </w:p>
    <w:p w:rsidR="00762BDB" w:rsidRDefault="00762BDB"/>
    <w:p w:rsidR="00762BDB" w:rsidRDefault="00762BDB"/>
    <w:p w:rsidR="00762BDB" w:rsidRDefault="00762BDB" w:rsidP="006342BB"/>
  </w:footnote>
  <w:footnote w:type="continuationSeparator" w:id="0">
    <w:p w:rsidR="00762BDB" w:rsidRDefault="00762BDB" w:rsidP="00B752BF">
      <w:r>
        <w:continuationSeparator/>
      </w:r>
    </w:p>
    <w:p w:rsidR="00762BDB" w:rsidRDefault="00762BDB"/>
    <w:p w:rsidR="00762BDB" w:rsidRDefault="00762BDB"/>
    <w:p w:rsidR="00762BDB" w:rsidRDefault="00762BDB" w:rsidP="006342B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C890DE6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EF7C79"/>
    <w:multiLevelType w:val="multilevel"/>
    <w:tmpl w:val="6CE61D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F0E31F4"/>
    <w:multiLevelType w:val="hybridMultilevel"/>
    <w:tmpl w:val="5AA4ADFC"/>
    <w:lvl w:ilvl="0" w:tplc="B770CE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3D1819"/>
    <w:multiLevelType w:val="hybridMultilevel"/>
    <w:tmpl w:val="E9FE36A0"/>
    <w:lvl w:ilvl="0" w:tplc="5B681048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C02BC3"/>
    <w:multiLevelType w:val="hybridMultilevel"/>
    <w:tmpl w:val="3050CE7C"/>
    <w:lvl w:ilvl="0" w:tplc="040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78C59CA"/>
    <w:multiLevelType w:val="hybridMultilevel"/>
    <w:tmpl w:val="0D9EE9E4"/>
    <w:lvl w:ilvl="0" w:tplc="574C8702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520056"/>
    <w:multiLevelType w:val="hybridMultilevel"/>
    <w:tmpl w:val="77126C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08452A"/>
    <w:multiLevelType w:val="hybridMultilevel"/>
    <w:tmpl w:val="3B3861B4"/>
    <w:lvl w:ilvl="0" w:tplc="0406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C61C81"/>
    <w:multiLevelType w:val="hybridMultilevel"/>
    <w:tmpl w:val="732E1FB2"/>
    <w:lvl w:ilvl="0" w:tplc="1A6853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8F286B"/>
    <w:multiLevelType w:val="hybridMultilevel"/>
    <w:tmpl w:val="F7401416"/>
    <w:lvl w:ilvl="0" w:tplc="C49ABAEE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931" w:hanging="360"/>
      </w:pPr>
    </w:lvl>
    <w:lvl w:ilvl="2" w:tplc="0406001B" w:tentative="1">
      <w:start w:val="1"/>
      <w:numFmt w:val="lowerRoman"/>
      <w:lvlText w:val="%3."/>
      <w:lvlJc w:val="right"/>
      <w:pPr>
        <w:ind w:left="2651" w:hanging="180"/>
      </w:pPr>
    </w:lvl>
    <w:lvl w:ilvl="3" w:tplc="0406000F" w:tentative="1">
      <w:start w:val="1"/>
      <w:numFmt w:val="decimal"/>
      <w:lvlText w:val="%4."/>
      <w:lvlJc w:val="left"/>
      <w:pPr>
        <w:ind w:left="3371" w:hanging="360"/>
      </w:pPr>
    </w:lvl>
    <w:lvl w:ilvl="4" w:tplc="04060019" w:tentative="1">
      <w:start w:val="1"/>
      <w:numFmt w:val="lowerLetter"/>
      <w:lvlText w:val="%5."/>
      <w:lvlJc w:val="left"/>
      <w:pPr>
        <w:ind w:left="4091" w:hanging="360"/>
      </w:pPr>
    </w:lvl>
    <w:lvl w:ilvl="5" w:tplc="0406001B" w:tentative="1">
      <w:start w:val="1"/>
      <w:numFmt w:val="lowerRoman"/>
      <w:lvlText w:val="%6."/>
      <w:lvlJc w:val="right"/>
      <w:pPr>
        <w:ind w:left="4811" w:hanging="180"/>
      </w:pPr>
    </w:lvl>
    <w:lvl w:ilvl="6" w:tplc="0406000F" w:tentative="1">
      <w:start w:val="1"/>
      <w:numFmt w:val="decimal"/>
      <w:lvlText w:val="%7."/>
      <w:lvlJc w:val="left"/>
      <w:pPr>
        <w:ind w:left="5531" w:hanging="360"/>
      </w:pPr>
    </w:lvl>
    <w:lvl w:ilvl="7" w:tplc="04060019" w:tentative="1">
      <w:start w:val="1"/>
      <w:numFmt w:val="lowerLetter"/>
      <w:lvlText w:val="%8."/>
      <w:lvlJc w:val="left"/>
      <w:pPr>
        <w:ind w:left="6251" w:hanging="360"/>
      </w:pPr>
    </w:lvl>
    <w:lvl w:ilvl="8" w:tplc="040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0">
    <w:nsid w:val="3F8518B5"/>
    <w:multiLevelType w:val="hybridMultilevel"/>
    <w:tmpl w:val="8F763E28"/>
    <w:lvl w:ilvl="0" w:tplc="2D020F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572C29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48065A43"/>
    <w:multiLevelType w:val="hybridMultilevel"/>
    <w:tmpl w:val="B150F1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B633807"/>
    <w:multiLevelType w:val="hybridMultilevel"/>
    <w:tmpl w:val="CBEA5EE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E90BAD"/>
    <w:multiLevelType w:val="hybridMultilevel"/>
    <w:tmpl w:val="399A186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9F2A8C"/>
    <w:multiLevelType w:val="hybridMultilevel"/>
    <w:tmpl w:val="0B58A656"/>
    <w:lvl w:ilvl="0" w:tplc="0406000F">
      <w:start w:val="1"/>
      <w:numFmt w:val="decimal"/>
      <w:lvlText w:val="%1."/>
      <w:lvlJc w:val="left"/>
      <w:pPr>
        <w:ind w:left="1571" w:hanging="360"/>
      </w:pPr>
    </w:lvl>
    <w:lvl w:ilvl="1" w:tplc="04060019" w:tentative="1">
      <w:start w:val="1"/>
      <w:numFmt w:val="lowerLetter"/>
      <w:lvlText w:val="%2."/>
      <w:lvlJc w:val="left"/>
      <w:pPr>
        <w:ind w:left="2291" w:hanging="360"/>
      </w:pPr>
    </w:lvl>
    <w:lvl w:ilvl="2" w:tplc="0406001B" w:tentative="1">
      <w:start w:val="1"/>
      <w:numFmt w:val="lowerRoman"/>
      <w:lvlText w:val="%3."/>
      <w:lvlJc w:val="right"/>
      <w:pPr>
        <w:ind w:left="3011" w:hanging="180"/>
      </w:pPr>
    </w:lvl>
    <w:lvl w:ilvl="3" w:tplc="0406000F" w:tentative="1">
      <w:start w:val="1"/>
      <w:numFmt w:val="decimal"/>
      <w:lvlText w:val="%4."/>
      <w:lvlJc w:val="left"/>
      <w:pPr>
        <w:ind w:left="3731" w:hanging="360"/>
      </w:pPr>
    </w:lvl>
    <w:lvl w:ilvl="4" w:tplc="04060019" w:tentative="1">
      <w:start w:val="1"/>
      <w:numFmt w:val="lowerLetter"/>
      <w:lvlText w:val="%5."/>
      <w:lvlJc w:val="left"/>
      <w:pPr>
        <w:ind w:left="4451" w:hanging="360"/>
      </w:pPr>
    </w:lvl>
    <w:lvl w:ilvl="5" w:tplc="0406001B" w:tentative="1">
      <w:start w:val="1"/>
      <w:numFmt w:val="lowerRoman"/>
      <w:lvlText w:val="%6."/>
      <w:lvlJc w:val="right"/>
      <w:pPr>
        <w:ind w:left="5171" w:hanging="180"/>
      </w:pPr>
    </w:lvl>
    <w:lvl w:ilvl="6" w:tplc="0406000F" w:tentative="1">
      <w:start w:val="1"/>
      <w:numFmt w:val="decimal"/>
      <w:lvlText w:val="%7."/>
      <w:lvlJc w:val="left"/>
      <w:pPr>
        <w:ind w:left="5891" w:hanging="360"/>
      </w:pPr>
    </w:lvl>
    <w:lvl w:ilvl="7" w:tplc="04060019" w:tentative="1">
      <w:start w:val="1"/>
      <w:numFmt w:val="lowerLetter"/>
      <w:lvlText w:val="%8."/>
      <w:lvlJc w:val="left"/>
      <w:pPr>
        <w:ind w:left="6611" w:hanging="360"/>
      </w:pPr>
    </w:lvl>
    <w:lvl w:ilvl="8" w:tplc="0406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6">
    <w:nsid w:val="74C203E9"/>
    <w:multiLevelType w:val="multilevel"/>
    <w:tmpl w:val="6BF862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581307B"/>
    <w:multiLevelType w:val="hybridMultilevel"/>
    <w:tmpl w:val="3408776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9242600"/>
    <w:multiLevelType w:val="hybridMultilevel"/>
    <w:tmpl w:val="2E3CFC2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412E8E"/>
    <w:multiLevelType w:val="hybridMultilevel"/>
    <w:tmpl w:val="F8C681B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7"/>
  </w:num>
  <w:num w:numId="3">
    <w:abstractNumId w:val="6"/>
  </w:num>
  <w:num w:numId="4">
    <w:abstractNumId w:val="14"/>
  </w:num>
  <w:num w:numId="5">
    <w:abstractNumId w:val="19"/>
  </w:num>
  <w:num w:numId="6">
    <w:abstractNumId w:val="1"/>
  </w:num>
  <w:num w:numId="7">
    <w:abstractNumId w:val="4"/>
  </w:num>
  <w:num w:numId="8">
    <w:abstractNumId w:val="16"/>
  </w:num>
  <w:num w:numId="9">
    <w:abstractNumId w:val="12"/>
  </w:num>
  <w:num w:numId="10">
    <w:abstractNumId w:val="18"/>
  </w:num>
  <w:num w:numId="11">
    <w:abstractNumId w:val="15"/>
  </w:num>
  <w:num w:numId="12">
    <w:abstractNumId w:val="5"/>
  </w:num>
  <w:num w:numId="13">
    <w:abstractNumId w:val="11"/>
  </w:num>
  <w:num w:numId="14">
    <w:abstractNumId w:val="13"/>
  </w:num>
  <w:num w:numId="15">
    <w:abstractNumId w:val="9"/>
  </w:num>
  <w:num w:numId="16">
    <w:abstractNumId w:val="8"/>
  </w:num>
  <w:num w:numId="17">
    <w:abstractNumId w:val="3"/>
  </w:num>
  <w:num w:numId="18">
    <w:abstractNumId w:val="0"/>
  </w:num>
  <w:num w:numId="19">
    <w:abstractNumId w:val="10"/>
  </w:num>
  <w:num w:numId="2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gitze Lundgreen">
    <w15:presenceInfo w15:providerId="Windows Live" w15:userId="720c6243a1cc1d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9d22pv5zdzwnepep05vdac05asdvrv5erw&quot;&gt;My EndNote Library&lt;record-ids&gt;&lt;item&gt;279&lt;/item&gt;&lt;item&gt;280&lt;/item&gt;&lt;item&gt;281&lt;/item&gt;&lt;item&gt;326&lt;/item&gt;&lt;item&gt;598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:\My Documents\Reference Manager\Proceedings of ...Lasse.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Daniels feeding manus&lt;/item&gt;&lt;item&gt;refs refman 12&lt;/item&gt;&lt;/Libraries&gt;&lt;/ENLibraries&gt;"/>
  </w:docVars>
  <w:rsids>
    <w:rsidRoot w:val="00707994"/>
    <w:rsid w:val="000012B3"/>
    <w:rsid w:val="00003C92"/>
    <w:rsid w:val="00003F14"/>
    <w:rsid w:val="00007C78"/>
    <w:rsid w:val="00010528"/>
    <w:rsid w:val="0001548F"/>
    <w:rsid w:val="00020098"/>
    <w:rsid w:val="00020C29"/>
    <w:rsid w:val="00022FD6"/>
    <w:rsid w:val="0002311C"/>
    <w:rsid w:val="00023880"/>
    <w:rsid w:val="00023BE5"/>
    <w:rsid w:val="00024146"/>
    <w:rsid w:val="00024330"/>
    <w:rsid w:val="000244BD"/>
    <w:rsid w:val="00026817"/>
    <w:rsid w:val="0002716D"/>
    <w:rsid w:val="00033DB2"/>
    <w:rsid w:val="00034239"/>
    <w:rsid w:val="00034467"/>
    <w:rsid w:val="00035697"/>
    <w:rsid w:val="00036E19"/>
    <w:rsid w:val="00042A01"/>
    <w:rsid w:val="00043F00"/>
    <w:rsid w:val="000470FE"/>
    <w:rsid w:val="00047CDB"/>
    <w:rsid w:val="000514B5"/>
    <w:rsid w:val="00055CD4"/>
    <w:rsid w:val="00062CFA"/>
    <w:rsid w:val="000638A5"/>
    <w:rsid w:val="000648F2"/>
    <w:rsid w:val="0006654D"/>
    <w:rsid w:val="0007003F"/>
    <w:rsid w:val="00074770"/>
    <w:rsid w:val="00076B1E"/>
    <w:rsid w:val="00076D45"/>
    <w:rsid w:val="00077256"/>
    <w:rsid w:val="00077BD2"/>
    <w:rsid w:val="000821A1"/>
    <w:rsid w:val="000827E0"/>
    <w:rsid w:val="00083533"/>
    <w:rsid w:val="0008620E"/>
    <w:rsid w:val="000930FF"/>
    <w:rsid w:val="00093A2B"/>
    <w:rsid w:val="00093F85"/>
    <w:rsid w:val="00094B99"/>
    <w:rsid w:val="000A19AD"/>
    <w:rsid w:val="000A50C5"/>
    <w:rsid w:val="000A6119"/>
    <w:rsid w:val="000B3044"/>
    <w:rsid w:val="000B3E45"/>
    <w:rsid w:val="000B4134"/>
    <w:rsid w:val="000B4E2E"/>
    <w:rsid w:val="000C0273"/>
    <w:rsid w:val="000C0762"/>
    <w:rsid w:val="000C0EE3"/>
    <w:rsid w:val="000C5BAD"/>
    <w:rsid w:val="000C5C70"/>
    <w:rsid w:val="000C73D4"/>
    <w:rsid w:val="000D0DBD"/>
    <w:rsid w:val="000D10F4"/>
    <w:rsid w:val="000D1DB9"/>
    <w:rsid w:val="000D38F1"/>
    <w:rsid w:val="000D5450"/>
    <w:rsid w:val="000D62D5"/>
    <w:rsid w:val="000E096E"/>
    <w:rsid w:val="000E2B3F"/>
    <w:rsid w:val="000E4982"/>
    <w:rsid w:val="000E64BB"/>
    <w:rsid w:val="000E6953"/>
    <w:rsid w:val="000E7585"/>
    <w:rsid w:val="000E7EAB"/>
    <w:rsid w:val="000F0D0F"/>
    <w:rsid w:val="000F2DEF"/>
    <w:rsid w:val="000F3CD6"/>
    <w:rsid w:val="000F4CA8"/>
    <w:rsid w:val="00100807"/>
    <w:rsid w:val="00103FBA"/>
    <w:rsid w:val="00104570"/>
    <w:rsid w:val="00105213"/>
    <w:rsid w:val="00107A5D"/>
    <w:rsid w:val="00107C61"/>
    <w:rsid w:val="001104DB"/>
    <w:rsid w:val="00117332"/>
    <w:rsid w:val="00120493"/>
    <w:rsid w:val="001225CE"/>
    <w:rsid w:val="00130D1F"/>
    <w:rsid w:val="001314F5"/>
    <w:rsid w:val="001372C5"/>
    <w:rsid w:val="0014111B"/>
    <w:rsid w:val="00142A9F"/>
    <w:rsid w:val="00143CC6"/>
    <w:rsid w:val="00145046"/>
    <w:rsid w:val="0014517C"/>
    <w:rsid w:val="0014594E"/>
    <w:rsid w:val="00146F8D"/>
    <w:rsid w:val="00150B82"/>
    <w:rsid w:val="00150D95"/>
    <w:rsid w:val="00151088"/>
    <w:rsid w:val="00151FF7"/>
    <w:rsid w:val="00152C15"/>
    <w:rsid w:val="00152E55"/>
    <w:rsid w:val="0015377F"/>
    <w:rsid w:val="00154979"/>
    <w:rsid w:val="001646D9"/>
    <w:rsid w:val="00165F9F"/>
    <w:rsid w:val="00166704"/>
    <w:rsid w:val="0016725D"/>
    <w:rsid w:val="00173B25"/>
    <w:rsid w:val="001749A0"/>
    <w:rsid w:val="0017604E"/>
    <w:rsid w:val="0017653A"/>
    <w:rsid w:val="00180F7D"/>
    <w:rsid w:val="0018151B"/>
    <w:rsid w:val="00181DE4"/>
    <w:rsid w:val="00181E41"/>
    <w:rsid w:val="00182CE3"/>
    <w:rsid w:val="001832F7"/>
    <w:rsid w:val="00183920"/>
    <w:rsid w:val="00187246"/>
    <w:rsid w:val="00191761"/>
    <w:rsid w:val="00191E64"/>
    <w:rsid w:val="00192332"/>
    <w:rsid w:val="001A014D"/>
    <w:rsid w:val="001A097B"/>
    <w:rsid w:val="001A485D"/>
    <w:rsid w:val="001A619B"/>
    <w:rsid w:val="001A7996"/>
    <w:rsid w:val="001B0969"/>
    <w:rsid w:val="001B2009"/>
    <w:rsid w:val="001B4874"/>
    <w:rsid w:val="001B49C4"/>
    <w:rsid w:val="001B4C9B"/>
    <w:rsid w:val="001B5623"/>
    <w:rsid w:val="001C0286"/>
    <w:rsid w:val="001C1835"/>
    <w:rsid w:val="001C1E8D"/>
    <w:rsid w:val="001C2EFE"/>
    <w:rsid w:val="001C38CF"/>
    <w:rsid w:val="001C4142"/>
    <w:rsid w:val="001C4D96"/>
    <w:rsid w:val="001C574F"/>
    <w:rsid w:val="001C5D36"/>
    <w:rsid w:val="001C6FB6"/>
    <w:rsid w:val="001D373D"/>
    <w:rsid w:val="001D4F87"/>
    <w:rsid w:val="001D667F"/>
    <w:rsid w:val="001D75AF"/>
    <w:rsid w:val="001E3047"/>
    <w:rsid w:val="001E38DC"/>
    <w:rsid w:val="001E3C84"/>
    <w:rsid w:val="001E7C7E"/>
    <w:rsid w:val="001F7438"/>
    <w:rsid w:val="001F7DE9"/>
    <w:rsid w:val="00201122"/>
    <w:rsid w:val="002044D7"/>
    <w:rsid w:val="00204CAD"/>
    <w:rsid w:val="00205E1C"/>
    <w:rsid w:val="00207F86"/>
    <w:rsid w:val="002200C2"/>
    <w:rsid w:val="00220401"/>
    <w:rsid w:val="002226A9"/>
    <w:rsid w:val="00222F6C"/>
    <w:rsid w:val="00224AFF"/>
    <w:rsid w:val="00230204"/>
    <w:rsid w:val="00230ED2"/>
    <w:rsid w:val="00231197"/>
    <w:rsid w:val="002350CF"/>
    <w:rsid w:val="00237CC2"/>
    <w:rsid w:val="002438EE"/>
    <w:rsid w:val="00243A36"/>
    <w:rsid w:val="0024754C"/>
    <w:rsid w:val="00247CE3"/>
    <w:rsid w:val="00250689"/>
    <w:rsid w:val="00254354"/>
    <w:rsid w:val="002620C2"/>
    <w:rsid w:val="00262C52"/>
    <w:rsid w:val="00264782"/>
    <w:rsid w:val="0026730B"/>
    <w:rsid w:val="002727EA"/>
    <w:rsid w:val="002733AA"/>
    <w:rsid w:val="00274E3E"/>
    <w:rsid w:val="00287A9E"/>
    <w:rsid w:val="0029010F"/>
    <w:rsid w:val="0029031C"/>
    <w:rsid w:val="002915FD"/>
    <w:rsid w:val="00291FA7"/>
    <w:rsid w:val="00293693"/>
    <w:rsid w:val="002937F2"/>
    <w:rsid w:val="00293FA0"/>
    <w:rsid w:val="00295132"/>
    <w:rsid w:val="00295462"/>
    <w:rsid w:val="002A08CF"/>
    <w:rsid w:val="002A6E07"/>
    <w:rsid w:val="002A75B2"/>
    <w:rsid w:val="002B03C4"/>
    <w:rsid w:val="002B5627"/>
    <w:rsid w:val="002B5BB9"/>
    <w:rsid w:val="002B5E40"/>
    <w:rsid w:val="002B691E"/>
    <w:rsid w:val="002B6AA2"/>
    <w:rsid w:val="002C144A"/>
    <w:rsid w:val="002C1865"/>
    <w:rsid w:val="002C2BC5"/>
    <w:rsid w:val="002D54AD"/>
    <w:rsid w:val="002D58AC"/>
    <w:rsid w:val="002D6036"/>
    <w:rsid w:val="002D7981"/>
    <w:rsid w:val="002E10BE"/>
    <w:rsid w:val="002E29DF"/>
    <w:rsid w:val="002E59ED"/>
    <w:rsid w:val="002E66AD"/>
    <w:rsid w:val="002F05A3"/>
    <w:rsid w:val="002F1247"/>
    <w:rsid w:val="002F2EF0"/>
    <w:rsid w:val="00301318"/>
    <w:rsid w:val="0030366F"/>
    <w:rsid w:val="00311C6D"/>
    <w:rsid w:val="00317E9F"/>
    <w:rsid w:val="003256CA"/>
    <w:rsid w:val="00341AE0"/>
    <w:rsid w:val="003428D6"/>
    <w:rsid w:val="0034345F"/>
    <w:rsid w:val="00343BB8"/>
    <w:rsid w:val="003534F7"/>
    <w:rsid w:val="003546A2"/>
    <w:rsid w:val="00356BBA"/>
    <w:rsid w:val="0035731B"/>
    <w:rsid w:val="00360D36"/>
    <w:rsid w:val="00363BA3"/>
    <w:rsid w:val="0036646B"/>
    <w:rsid w:val="003711B0"/>
    <w:rsid w:val="00371AB7"/>
    <w:rsid w:val="00372695"/>
    <w:rsid w:val="00373F18"/>
    <w:rsid w:val="00374928"/>
    <w:rsid w:val="00376A51"/>
    <w:rsid w:val="00380327"/>
    <w:rsid w:val="003813DA"/>
    <w:rsid w:val="00381A4B"/>
    <w:rsid w:val="00386BBC"/>
    <w:rsid w:val="00386F6D"/>
    <w:rsid w:val="003935DF"/>
    <w:rsid w:val="0039759B"/>
    <w:rsid w:val="00397FD3"/>
    <w:rsid w:val="003A22FF"/>
    <w:rsid w:val="003A2BF1"/>
    <w:rsid w:val="003B68C4"/>
    <w:rsid w:val="003C1D3B"/>
    <w:rsid w:val="003C2EB9"/>
    <w:rsid w:val="003C58E1"/>
    <w:rsid w:val="003D229E"/>
    <w:rsid w:val="003D488B"/>
    <w:rsid w:val="003D5BC2"/>
    <w:rsid w:val="003D611A"/>
    <w:rsid w:val="003E13F3"/>
    <w:rsid w:val="003E2531"/>
    <w:rsid w:val="003E753F"/>
    <w:rsid w:val="003E7AF0"/>
    <w:rsid w:val="003F2B8D"/>
    <w:rsid w:val="003F3503"/>
    <w:rsid w:val="003F5319"/>
    <w:rsid w:val="00401EC9"/>
    <w:rsid w:val="004040D8"/>
    <w:rsid w:val="0040738A"/>
    <w:rsid w:val="00411738"/>
    <w:rsid w:val="00412D26"/>
    <w:rsid w:val="004139EE"/>
    <w:rsid w:val="00415752"/>
    <w:rsid w:val="004160D8"/>
    <w:rsid w:val="00417413"/>
    <w:rsid w:val="0041752A"/>
    <w:rsid w:val="0042001C"/>
    <w:rsid w:val="00423BE3"/>
    <w:rsid w:val="004247B2"/>
    <w:rsid w:val="004255BA"/>
    <w:rsid w:val="00427219"/>
    <w:rsid w:val="0043166F"/>
    <w:rsid w:val="00432141"/>
    <w:rsid w:val="00432F7C"/>
    <w:rsid w:val="0043412C"/>
    <w:rsid w:val="004375C8"/>
    <w:rsid w:val="004403E0"/>
    <w:rsid w:val="00440462"/>
    <w:rsid w:val="004404C6"/>
    <w:rsid w:val="00444DA1"/>
    <w:rsid w:val="00451856"/>
    <w:rsid w:val="00454988"/>
    <w:rsid w:val="00454A86"/>
    <w:rsid w:val="00457C30"/>
    <w:rsid w:val="00460392"/>
    <w:rsid w:val="004616AA"/>
    <w:rsid w:val="004635BD"/>
    <w:rsid w:val="00464F00"/>
    <w:rsid w:val="004651F6"/>
    <w:rsid w:val="00465557"/>
    <w:rsid w:val="004667BB"/>
    <w:rsid w:val="00467111"/>
    <w:rsid w:val="00467517"/>
    <w:rsid w:val="00467557"/>
    <w:rsid w:val="0046795A"/>
    <w:rsid w:val="00467D82"/>
    <w:rsid w:val="00472ED0"/>
    <w:rsid w:val="004800CC"/>
    <w:rsid w:val="00480284"/>
    <w:rsid w:val="00485434"/>
    <w:rsid w:val="00486CF9"/>
    <w:rsid w:val="0049753A"/>
    <w:rsid w:val="00497F88"/>
    <w:rsid w:val="004A007D"/>
    <w:rsid w:val="004A4F93"/>
    <w:rsid w:val="004A6C3E"/>
    <w:rsid w:val="004B22C8"/>
    <w:rsid w:val="004B3D3A"/>
    <w:rsid w:val="004B673B"/>
    <w:rsid w:val="004C1026"/>
    <w:rsid w:val="004C3D65"/>
    <w:rsid w:val="004C6B57"/>
    <w:rsid w:val="004C7E5D"/>
    <w:rsid w:val="004D2091"/>
    <w:rsid w:val="004D27D6"/>
    <w:rsid w:val="004D3719"/>
    <w:rsid w:val="004D4459"/>
    <w:rsid w:val="004E2D77"/>
    <w:rsid w:val="004E404F"/>
    <w:rsid w:val="004E52F4"/>
    <w:rsid w:val="004F019A"/>
    <w:rsid w:val="004F16AD"/>
    <w:rsid w:val="004F3F39"/>
    <w:rsid w:val="004F7210"/>
    <w:rsid w:val="00500C05"/>
    <w:rsid w:val="00500E59"/>
    <w:rsid w:val="00505B20"/>
    <w:rsid w:val="005065A6"/>
    <w:rsid w:val="00506724"/>
    <w:rsid w:val="00512B12"/>
    <w:rsid w:val="00517E14"/>
    <w:rsid w:val="0053152D"/>
    <w:rsid w:val="00531F9D"/>
    <w:rsid w:val="00532C06"/>
    <w:rsid w:val="0053455C"/>
    <w:rsid w:val="00535A21"/>
    <w:rsid w:val="005409C1"/>
    <w:rsid w:val="00540B74"/>
    <w:rsid w:val="0054100B"/>
    <w:rsid w:val="005412AD"/>
    <w:rsid w:val="0054147D"/>
    <w:rsid w:val="00545F64"/>
    <w:rsid w:val="0054719E"/>
    <w:rsid w:val="00550985"/>
    <w:rsid w:val="00551C6D"/>
    <w:rsid w:val="0055696B"/>
    <w:rsid w:val="005618B6"/>
    <w:rsid w:val="00561C4A"/>
    <w:rsid w:val="005629D9"/>
    <w:rsid w:val="005704B4"/>
    <w:rsid w:val="00571429"/>
    <w:rsid w:val="005714E3"/>
    <w:rsid w:val="0057354F"/>
    <w:rsid w:val="005740CF"/>
    <w:rsid w:val="0057493E"/>
    <w:rsid w:val="00577820"/>
    <w:rsid w:val="005805D2"/>
    <w:rsid w:val="00581C9A"/>
    <w:rsid w:val="00585A56"/>
    <w:rsid w:val="005865FE"/>
    <w:rsid w:val="00590C9A"/>
    <w:rsid w:val="00591C53"/>
    <w:rsid w:val="0059416B"/>
    <w:rsid w:val="005B1344"/>
    <w:rsid w:val="005B1DA8"/>
    <w:rsid w:val="005B1EF1"/>
    <w:rsid w:val="005B44DA"/>
    <w:rsid w:val="005B47FA"/>
    <w:rsid w:val="005B7E72"/>
    <w:rsid w:val="005C0BE8"/>
    <w:rsid w:val="005C4BCB"/>
    <w:rsid w:val="005C5A84"/>
    <w:rsid w:val="005D78A6"/>
    <w:rsid w:val="005E3CCC"/>
    <w:rsid w:val="005E450D"/>
    <w:rsid w:val="005E6D96"/>
    <w:rsid w:val="005F04DD"/>
    <w:rsid w:val="005F097C"/>
    <w:rsid w:val="005F3401"/>
    <w:rsid w:val="005F63BB"/>
    <w:rsid w:val="00600F5B"/>
    <w:rsid w:val="00601F72"/>
    <w:rsid w:val="00602B9B"/>
    <w:rsid w:val="00604F67"/>
    <w:rsid w:val="00605E48"/>
    <w:rsid w:val="00606384"/>
    <w:rsid w:val="006114D6"/>
    <w:rsid w:val="00611C8C"/>
    <w:rsid w:val="006162CF"/>
    <w:rsid w:val="00616319"/>
    <w:rsid w:val="0062072E"/>
    <w:rsid w:val="00621419"/>
    <w:rsid w:val="006241C1"/>
    <w:rsid w:val="0062474E"/>
    <w:rsid w:val="0062535F"/>
    <w:rsid w:val="0063113A"/>
    <w:rsid w:val="006323E1"/>
    <w:rsid w:val="006342BB"/>
    <w:rsid w:val="00634303"/>
    <w:rsid w:val="0063508F"/>
    <w:rsid w:val="00635AE6"/>
    <w:rsid w:val="00637C7E"/>
    <w:rsid w:val="0064324D"/>
    <w:rsid w:val="0064770C"/>
    <w:rsid w:val="00647873"/>
    <w:rsid w:val="00651FB4"/>
    <w:rsid w:val="00652337"/>
    <w:rsid w:val="00652DED"/>
    <w:rsid w:val="006536B7"/>
    <w:rsid w:val="006550DA"/>
    <w:rsid w:val="00657785"/>
    <w:rsid w:val="00661B32"/>
    <w:rsid w:val="0066283C"/>
    <w:rsid w:val="006637B2"/>
    <w:rsid w:val="00665133"/>
    <w:rsid w:val="0066627E"/>
    <w:rsid w:val="0067064C"/>
    <w:rsid w:val="006708B2"/>
    <w:rsid w:val="00670C27"/>
    <w:rsid w:val="00671E8F"/>
    <w:rsid w:val="00675F56"/>
    <w:rsid w:val="00680C79"/>
    <w:rsid w:val="00680D76"/>
    <w:rsid w:val="0068162F"/>
    <w:rsid w:val="006816B9"/>
    <w:rsid w:val="00686926"/>
    <w:rsid w:val="00686C6A"/>
    <w:rsid w:val="006871D5"/>
    <w:rsid w:val="00690D9D"/>
    <w:rsid w:val="0069374A"/>
    <w:rsid w:val="00694799"/>
    <w:rsid w:val="00696BEF"/>
    <w:rsid w:val="006A395C"/>
    <w:rsid w:val="006A3F2B"/>
    <w:rsid w:val="006A441E"/>
    <w:rsid w:val="006A74D1"/>
    <w:rsid w:val="006A7623"/>
    <w:rsid w:val="006B0966"/>
    <w:rsid w:val="006B422E"/>
    <w:rsid w:val="006B452B"/>
    <w:rsid w:val="006B6231"/>
    <w:rsid w:val="006C158B"/>
    <w:rsid w:val="006C18B0"/>
    <w:rsid w:val="006C35A3"/>
    <w:rsid w:val="006D0F7F"/>
    <w:rsid w:val="006D1919"/>
    <w:rsid w:val="006D1ABA"/>
    <w:rsid w:val="006D3749"/>
    <w:rsid w:val="006D37EE"/>
    <w:rsid w:val="006D71BB"/>
    <w:rsid w:val="006E014D"/>
    <w:rsid w:val="006E1644"/>
    <w:rsid w:val="006E1829"/>
    <w:rsid w:val="006E230F"/>
    <w:rsid w:val="006E29B6"/>
    <w:rsid w:val="006E4F55"/>
    <w:rsid w:val="006E6CD1"/>
    <w:rsid w:val="006F1322"/>
    <w:rsid w:val="006F137A"/>
    <w:rsid w:val="006F7C52"/>
    <w:rsid w:val="00706790"/>
    <w:rsid w:val="00706E13"/>
    <w:rsid w:val="00707994"/>
    <w:rsid w:val="00707EBC"/>
    <w:rsid w:val="0071341C"/>
    <w:rsid w:val="00713CE3"/>
    <w:rsid w:val="00715375"/>
    <w:rsid w:val="00715559"/>
    <w:rsid w:val="00715738"/>
    <w:rsid w:val="00725409"/>
    <w:rsid w:val="0072763C"/>
    <w:rsid w:val="00730A4E"/>
    <w:rsid w:val="00731C62"/>
    <w:rsid w:val="00734526"/>
    <w:rsid w:val="00734B77"/>
    <w:rsid w:val="007357A3"/>
    <w:rsid w:val="00742EF6"/>
    <w:rsid w:val="00745E36"/>
    <w:rsid w:val="007536E5"/>
    <w:rsid w:val="00753A84"/>
    <w:rsid w:val="00756BA1"/>
    <w:rsid w:val="00757311"/>
    <w:rsid w:val="0075756C"/>
    <w:rsid w:val="007575BB"/>
    <w:rsid w:val="007612AB"/>
    <w:rsid w:val="00761356"/>
    <w:rsid w:val="00762BDB"/>
    <w:rsid w:val="00763A03"/>
    <w:rsid w:val="00765A8B"/>
    <w:rsid w:val="00766D51"/>
    <w:rsid w:val="00770D05"/>
    <w:rsid w:val="0077189D"/>
    <w:rsid w:val="007768AE"/>
    <w:rsid w:val="0078072A"/>
    <w:rsid w:val="007827DF"/>
    <w:rsid w:val="00783CFE"/>
    <w:rsid w:val="00786434"/>
    <w:rsid w:val="007866EA"/>
    <w:rsid w:val="00790E63"/>
    <w:rsid w:val="0079294A"/>
    <w:rsid w:val="00793D88"/>
    <w:rsid w:val="00794A9D"/>
    <w:rsid w:val="00795091"/>
    <w:rsid w:val="00795306"/>
    <w:rsid w:val="00797547"/>
    <w:rsid w:val="007A12AD"/>
    <w:rsid w:val="007A1B75"/>
    <w:rsid w:val="007A3B37"/>
    <w:rsid w:val="007A43B3"/>
    <w:rsid w:val="007A4ACD"/>
    <w:rsid w:val="007A4E9C"/>
    <w:rsid w:val="007A53B5"/>
    <w:rsid w:val="007A5851"/>
    <w:rsid w:val="007A71B9"/>
    <w:rsid w:val="007B6451"/>
    <w:rsid w:val="007C132A"/>
    <w:rsid w:val="007C4F04"/>
    <w:rsid w:val="007C6AAA"/>
    <w:rsid w:val="007D1D08"/>
    <w:rsid w:val="007D4842"/>
    <w:rsid w:val="007D5253"/>
    <w:rsid w:val="007D7067"/>
    <w:rsid w:val="007E2560"/>
    <w:rsid w:val="007E4CC9"/>
    <w:rsid w:val="007E51B5"/>
    <w:rsid w:val="007E61E4"/>
    <w:rsid w:val="007E7ECC"/>
    <w:rsid w:val="007F093F"/>
    <w:rsid w:val="007F2A79"/>
    <w:rsid w:val="007F5719"/>
    <w:rsid w:val="007F5917"/>
    <w:rsid w:val="008058B8"/>
    <w:rsid w:val="00810CF4"/>
    <w:rsid w:val="00811133"/>
    <w:rsid w:val="008115DD"/>
    <w:rsid w:val="00813739"/>
    <w:rsid w:val="00820889"/>
    <w:rsid w:val="00821113"/>
    <w:rsid w:val="0082493D"/>
    <w:rsid w:val="008249EF"/>
    <w:rsid w:val="00827E46"/>
    <w:rsid w:val="008326EA"/>
    <w:rsid w:val="00841D42"/>
    <w:rsid w:val="008421FC"/>
    <w:rsid w:val="00844DFD"/>
    <w:rsid w:val="00852F27"/>
    <w:rsid w:val="00853724"/>
    <w:rsid w:val="008565E3"/>
    <w:rsid w:val="00864BC7"/>
    <w:rsid w:val="00864C28"/>
    <w:rsid w:val="00864D4A"/>
    <w:rsid w:val="00866A28"/>
    <w:rsid w:val="00870FEF"/>
    <w:rsid w:val="00872A4F"/>
    <w:rsid w:val="00873D6E"/>
    <w:rsid w:val="00874ADD"/>
    <w:rsid w:val="00876C2B"/>
    <w:rsid w:val="00877557"/>
    <w:rsid w:val="00881642"/>
    <w:rsid w:val="00882D04"/>
    <w:rsid w:val="00883255"/>
    <w:rsid w:val="0089229C"/>
    <w:rsid w:val="00895252"/>
    <w:rsid w:val="00895D1A"/>
    <w:rsid w:val="00896782"/>
    <w:rsid w:val="008A1E7C"/>
    <w:rsid w:val="008A3595"/>
    <w:rsid w:val="008A36B6"/>
    <w:rsid w:val="008A477C"/>
    <w:rsid w:val="008A74FF"/>
    <w:rsid w:val="008A7966"/>
    <w:rsid w:val="008A7B9E"/>
    <w:rsid w:val="008B0318"/>
    <w:rsid w:val="008B0C50"/>
    <w:rsid w:val="008B14E9"/>
    <w:rsid w:val="008B162D"/>
    <w:rsid w:val="008B487C"/>
    <w:rsid w:val="008B77A4"/>
    <w:rsid w:val="008C031B"/>
    <w:rsid w:val="008C3B77"/>
    <w:rsid w:val="008C4281"/>
    <w:rsid w:val="008C6116"/>
    <w:rsid w:val="008C6250"/>
    <w:rsid w:val="008C784B"/>
    <w:rsid w:val="008D1EC4"/>
    <w:rsid w:val="008D3112"/>
    <w:rsid w:val="008D6F6F"/>
    <w:rsid w:val="008D7AA1"/>
    <w:rsid w:val="008E02E6"/>
    <w:rsid w:val="008F0EEA"/>
    <w:rsid w:val="008F4409"/>
    <w:rsid w:val="008F44AE"/>
    <w:rsid w:val="008F6090"/>
    <w:rsid w:val="008F7748"/>
    <w:rsid w:val="0090068C"/>
    <w:rsid w:val="00902493"/>
    <w:rsid w:val="009042B9"/>
    <w:rsid w:val="00904998"/>
    <w:rsid w:val="009060E9"/>
    <w:rsid w:val="00913D5E"/>
    <w:rsid w:val="0091517B"/>
    <w:rsid w:val="00917E66"/>
    <w:rsid w:val="00920D12"/>
    <w:rsid w:val="00925C41"/>
    <w:rsid w:val="009265FD"/>
    <w:rsid w:val="00926DC5"/>
    <w:rsid w:val="00927C43"/>
    <w:rsid w:val="0093021D"/>
    <w:rsid w:val="0093180A"/>
    <w:rsid w:val="009354CC"/>
    <w:rsid w:val="00935A01"/>
    <w:rsid w:val="0093616C"/>
    <w:rsid w:val="00937143"/>
    <w:rsid w:val="00937750"/>
    <w:rsid w:val="0093780E"/>
    <w:rsid w:val="00940710"/>
    <w:rsid w:val="00942FB9"/>
    <w:rsid w:val="00943214"/>
    <w:rsid w:val="009435C9"/>
    <w:rsid w:val="00943C25"/>
    <w:rsid w:val="009444E7"/>
    <w:rsid w:val="00944E6C"/>
    <w:rsid w:val="0094743A"/>
    <w:rsid w:val="00950BCC"/>
    <w:rsid w:val="009526D1"/>
    <w:rsid w:val="00952CA4"/>
    <w:rsid w:val="00953340"/>
    <w:rsid w:val="00954ECE"/>
    <w:rsid w:val="00957949"/>
    <w:rsid w:val="00957C1F"/>
    <w:rsid w:val="009613EE"/>
    <w:rsid w:val="00961CCF"/>
    <w:rsid w:val="009645F9"/>
    <w:rsid w:val="0096716C"/>
    <w:rsid w:val="009672ED"/>
    <w:rsid w:val="0096750E"/>
    <w:rsid w:val="00970989"/>
    <w:rsid w:val="009718D3"/>
    <w:rsid w:val="009742DE"/>
    <w:rsid w:val="00977721"/>
    <w:rsid w:val="009804AD"/>
    <w:rsid w:val="00982D6B"/>
    <w:rsid w:val="00983C1F"/>
    <w:rsid w:val="009969C5"/>
    <w:rsid w:val="009A4441"/>
    <w:rsid w:val="009A456F"/>
    <w:rsid w:val="009A49D0"/>
    <w:rsid w:val="009B018A"/>
    <w:rsid w:val="009B168D"/>
    <w:rsid w:val="009B4684"/>
    <w:rsid w:val="009B5013"/>
    <w:rsid w:val="009B5934"/>
    <w:rsid w:val="009C0164"/>
    <w:rsid w:val="009C0582"/>
    <w:rsid w:val="009C4BB1"/>
    <w:rsid w:val="009C6188"/>
    <w:rsid w:val="009D0629"/>
    <w:rsid w:val="009D0E3F"/>
    <w:rsid w:val="009E2844"/>
    <w:rsid w:val="009E34D7"/>
    <w:rsid w:val="009E5779"/>
    <w:rsid w:val="009E6666"/>
    <w:rsid w:val="009E6843"/>
    <w:rsid w:val="009F5635"/>
    <w:rsid w:val="009F7D33"/>
    <w:rsid w:val="00A00702"/>
    <w:rsid w:val="00A0160A"/>
    <w:rsid w:val="00A02C91"/>
    <w:rsid w:val="00A02D95"/>
    <w:rsid w:val="00A055AD"/>
    <w:rsid w:val="00A11FED"/>
    <w:rsid w:val="00A12FD7"/>
    <w:rsid w:val="00A20E7C"/>
    <w:rsid w:val="00A2230E"/>
    <w:rsid w:val="00A23FCB"/>
    <w:rsid w:val="00A257FF"/>
    <w:rsid w:val="00A25B2C"/>
    <w:rsid w:val="00A270BC"/>
    <w:rsid w:val="00A30D4B"/>
    <w:rsid w:val="00A33204"/>
    <w:rsid w:val="00A3538A"/>
    <w:rsid w:val="00A35626"/>
    <w:rsid w:val="00A36ED9"/>
    <w:rsid w:val="00A37D3F"/>
    <w:rsid w:val="00A425F8"/>
    <w:rsid w:val="00A439F8"/>
    <w:rsid w:val="00A440E0"/>
    <w:rsid w:val="00A446C8"/>
    <w:rsid w:val="00A471C7"/>
    <w:rsid w:val="00A4758A"/>
    <w:rsid w:val="00A507E4"/>
    <w:rsid w:val="00A50831"/>
    <w:rsid w:val="00A509B3"/>
    <w:rsid w:val="00A50EE7"/>
    <w:rsid w:val="00A51C74"/>
    <w:rsid w:val="00A5314A"/>
    <w:rsid w:val="00A55418"/>
    <w:rsid w:val="00A5550D"/>
    <w:rsid w:val="00A569D8"/>
    <w:rsid w:val="00A56B8E"/>
    <w:rsid w:val="00A56F4C"/>
    <w:rsid w:val="00A61091"/>
    <w:rsid w:val="00A62389"/>
    <w:rsid w:val="00A646B1"/>
    <w:rsid w:val="00A666AD"/>
    <w:rsid w:val="00A67D5D"/>
    <w:rsid w:val="00A71905"/>
    <w:rsid w:val="00A72806"/>
    <w:rsid w:val="00A74E53"/>
    <w:rsid w:val="00A812D1"/>
    <w:rsid w:val="00A81BCD"/>
    <w:rsid w:val="00A87958"/>
    <w:rsid w:val="00A87BFD"/>
    <w:rsid w:val="00A90083"/>
    <w:rsid w:val="00A90A09"/>
    <w:rsid w:val="00A92F96"/>
    <w:rsid w:val="00AB0C27"/>
    <w:rsid w:val="00AB1DB7"/>
    <w:rsid w:val="00AB3860"/>
    <w:rsid w:val="00AB6EA9"/>
    <w:rsid w:val="00AB7CC3"/>
    <w:rsid w:val="00AB7FFA"/>
    <w:rsid w:val="00AC1937"/>
    <w:rsid w:val="00AC289A"/>
    <w:rsid w:val="00AC2952"/>
    <w:rsid w:val="00AC40A3"/>
    <w:rsid w:val="00AD2EB3"/>
    <w:rsid w:val="00AD4E82"/>
    <w:rsid w:val="00AD7BC6"/>
    <w:rsid w:val="00AE1DC0"/>
    <w:rsid w:val="00AE2494"/>
    <w:rsid w:val="00AE2FB7"/>
    <w:rsid w:val="00AE547F"/>
    <w:rsid w:val="00AF3632"/>
    <w:rsid w:val="00AF3829"/>
    <w:rsid w:val="00AF4819"/>
    <w:rsid w:val="00AF5919"/>
    <w:rsid w:val="00AF63A4"/>
    <w:rsid w:val="00AF75C2"/>
    <w:rsid w:val="00B0069E"/>
    <w:rsid w:val="00B027B6"/>
    <w:rsid w:val="00B02D4C"/>
    <w:rsid w:val="00B0399D"/>
    <w:rsid w:val="00B0462C"/>
    <w:rsid w:val="00B0733A"/>
    <w:rsid w:val="00B10769"/>
    <w:rsid w:val="00B159C0"/>
    <w:rsid w:val="00B16C07"/>
    <w:rsid w:val="00B16E4E"/>
    <w:rsid w:val="00B25B4C"/>
    <w:rsid w:val="00B2604C"/>
    <w:rsid w:val="00B32187"/>
    <w:rsid w:val="00B32BA3"/>
    <w:rsid w:val="00B431B4"/>
    <w:rsid w:val="00B43B81"/>
    <w:rsid w:val="00B43DD7"/>
    <w:rsid w:val="00B4598B"/>
    <w:rsid w:val="00B45C0D"/>
    <w:rsid w:val="00B475B0"/>
    <w:rsid w:val="00B618C8"/>
    <w:rsid w:val="00B62B7A"/>
    <w:rsid w:val="00B62C19"/>
    <w:rsid w:val="00B642A3"/>
    <w:rsid w:val="00B643CB"/>
    <w:rsid w:val="00B73343"/>
    <w:rsid w:val="00B74BAB"/>
    <w:rsid w:val="00B752BF"/>
    <w:rsid w:val="00B76FF5"/>
    <w:rsid w:val="00B77B32"/>
    <w:rsid w:val="00B8412C"/>
    <w:rsid w:val="00B84993"/>
    <w:rsid w:val="00B850D5"/>
    <w:rsid w:val="00B86BFA"/>
    <w:rsid w:val="00B918E8"/>
    <w:rsid w:val="00B9228D"/>
    <w:rsid w:val="00B934EF"/>
    <w:rsid w:val="00BA04A0"/>
    <w:rsid w:val="00BA1C73"/>
    <w:rsid w:val="00BA2954"/>
    <w:rsid w:val="00BA38CB"/>
    <w:rsid w:val="00BA5224"/>
    <w:rsid w:val="00BA531B"/>
    <w:rsid w:val="00BB045C"/>
    <w:rsid w:val="00BB1D13"/>
    <w:rsid w:val="00BB462B"/>
    <w:rsid w:val="00BB5311"/>
    <w:rsid w:val="00BB60BB"/>
    <w:rsid w:val="00BC4AC0"/>
    <w:rsid w:val="00BC6A5C"/>
    <w:rsid w:val="00BD232D"/>
    <w:rsid w:val="00BD5B13"/>
    <w:rsid w:val="00BD5E1B"/>
    <w:rsid w:val="00BD6417"/>
    <w:rsid w:val="00BD7043"/>
    <w:rsid w:val="00BD7E7E"/>
    <w:rsid w:val="00BD7FFC"/>
    <w:rsid w:val="00BE0889"/>
    <w:rsid w:val="00BE44F7"/>
    <w:rsid w:val="00BE5CFC"/>
    <w:rsid w:val="00BF442F"/>
    <w:rsid w:val="00C02140"/>
    <w:rsid w:val="00C0265D"/>
    <w:rsid w:val="00C0397D"/>
    <w:rsid w:val="00C1299D"/>
    <w:rsid w:val="00C13049"/>
    <w:rsid w:val="00C14705"/>
    <w:rsid w:val="00C14C86"/>
    <w:rsid w:val="00C16A99"/>
    <w:rsid w:val="00C220D3"/>
    <w:rsid w:val="00C25855"/>
    <w:rsid w:val="00C260F7"/>
    <w:rsid w:val="00C27162"/>
    <w:rsid w:val="00C27297"/>
    <w:rsid w:val="00C337E5"/>
    <w:rsid w:val="00C35007"/>
    <w:rsid w:val="00C35348"/>
    <w:rsid w:val="00C41564"/>
    <w:rsid w:val="00C41D49"/>
    <w:rsid w:val="00C4243F"/>
    <w:rsid w:val="00C42F42"/>
    <w:rsid w:val="00C463D8"/>
    <w:rsid w:val="00C469AF"/>
    <w:rsid w:val="00C46AD4"/>
    <w:rsid w:val="00C5485B"/>
    <w:rsid w:val="00C54FB8"/>
    <w:rsid w:val="00C609AF"/>
    <w:rsid w:val="00C61316"/>
    <w:rsid w:val="00C627D6"/>
    <w:rsid w:val="00C628F1"/>
    <w:rsid w:val="00C62EA0"/>
    <w:rsid w:val="00C6391E"/>
    <w:rsid w:val="00C639A3"/>
    <w:rsid w:val="00C643A0"/>
    <w:rsid w:val="00C64ECC"/>
    <w:rsid w:val="00C70564"/>
    <w:rsid w:val="00C716FD"/>
    <w:rsid w:val="00C725C7"/>
    <w:rsid w:val="00C74001"/>
    <w:rsid w:val="00C766D4"/>
    <w:rsid w:val="00C76CB0"/>
    <w:rsid w:val="00C8522A"/>
    <w:rsid w:val="00C8731E"/>
    <w:rsid w:val="00C912F2"/>
    <w:rsid w:val="00C92FB2"/>
    <w:rsid w:val="00C943D6"/>
    <w:rsid w:val="00C946E0"/>
    <w:rsid w:val="00CA19F0"/>
    <w:rsid w:val="00CA1A56"/>
    <w:rsid w:val="00CA2888"/>
    <w:rsid w:val="00CA3269"/>
    <w:rsid w:val="00CA3957"/>
    <w:rsid w:val="00CA58A4"/>
    <w:rsid w:val="00CB54A7"/>
    <w:rsid w:val="00CC0177"/>
    <w:rsid w:val="00CC1403"/>
    <w:rsid w:val="00CC26AE"/>
    <w:rsid w:val="00CC4EFD"/>
    <w:rsid w:val="00CC53FE"/>
    <w:rsid w:val="00CC5EB4"/>
    <w:rsid w:val="00CC73B2"/>
    <w:rsid w:val="00CC7E6C"/>
    <w:rsid w:val="00CD4A3E"/>
    <w:rsid w:val="00CD4BA3"/>
    <w:rsid w:val="00CD50E4"/>
    <w:rsid w:val="00CD6239"/>
    <w:rsid w:val="00CE144F"/>
    <w:rsid w:val="00CE4632"/>
    <w:rsid w:val="00CE71AD"/>
    <w:rsid w:val="00CF23A0"/>
    <w:rsid w:val="00CF2F4E"/>
    <w:rsid w:val="00CF53A4"/>
    <w:rsid w:val="00D02E9B"/>
    <w:rsid w:val="00D03072"/>
    <w:rsid w:val="00D0339A"/>
    <w:rsid w:val="00D0629C"/>
    <w:rsid w:val="00D10F80"/>
    <w:rsid w:val="00D14929"/>
    <w:rsid w:val="00D15C80"/>
    <w:rsid w:val="00D20CC5"/>
    <w:rsid w:val="00D31183"/>
    <w:rsid w:val="00D32A19"/>
    <w:rsid w:val="00D3369A"/>
    <w:rsid w:val="00D33ED7"/>
    <w:rsid w:val="00D34023"/>
    <w:rsid w:val="00D42F28"/>
    <w:rsid w:val="00D45E2C"/>
    <w:rsid w:val="00D473D2"/>
    <w:rsid w:val="00D47F18"/>
    <w:rsid w:val="00D63BC8"/>
    <w:rsid w:val="00D70827"/>
    <w:rsid w:val="00D71965"/>
    <w:rsid w:val="00D7249A"/>
    <w:rsid w:val="00D75CCE"/>
    <w:rsid w:val="00D75E80"/>
    <w:rsid w:val="00D76712"/>
    <w:rsid w:val="00D83A19"/>
    <w:rsid w:val="00D941FA"/>
    <w:rsid w:val="00DA162B"/>
    <w:rsid w:val="00DA3D5D"/>
    <w:rsid w:val="00DA3E7C"/>
    <w:rsid w:val="00DA547E"/>
    <w:rsid w:val="00DA588E"/>
    <w:rsid w:val="00DA5CA3"/>
    <w:rsid w:val="00DB0CB8"/>
    <w:rsid w:val="00DB3559"/>
    <w:rsid w:val="00DC0095"/>
    <w:rsid w:val="00DC1082"/>
    <w:rsid w:val="00DC1AD6"/>
    <w:rsid w:val="00DC1E51"/>
    <w:rsid w:val="00DC2B66"/>
    <w:rsid w:val="00DC3402"/>
    <w:rsid w:val="00DC569E"/>
    <w:rsid w:val="00DC6535"/>
    <w:rsid w:val="00DC6EA3"/>
    <w:rsid w:val="00DD3910"/>
    <w:rsid w:val="00DD4974"/>
    <w:rsid w:val="00DD5513"/>
    <w:rsid w:val="00DD5BD1"/>
    <w:rsid w:val="00DE0FFB"/>
    <w:rsid w:val="00DE1682"/>
    <w:rsid w:val="00DE21D7"/>
    <w:rsid w:val="00DE2870"/>
    <w:rsid w:val="00DE3F7B"/>
    <w:rsid w:val="00DE46DA"/>
    <w:rsid w:val="00DF0618"/>
    <w:rsid w:val="00DF2CF0"/>
    <w:rsid w:val="00DF3381"/>
    <w:rsid w:val="00DF375C"/>
    <w:rsid w:val="00DF44A8"/>
    <w:rsid w:val="00DF6D95"/>
    <w:rsid w:val="00E00323"/>
    <w:rsid w:val="00E01949"/>
    <w:rsid w:val="00E05D56"/>
    <w:rsid w:val="00E06858"/>
    <w:rsid w:val="00E06B1B"/>
    <w:rsid w:val="00E1155D"/>
    <w:rsid w:val="00E139A1"/>
    <w:rsid w:val="00E147C6"/>
    <w:rsid w:val="00E159DF"/>
    <w:rsid w:val="00E16D3D"/>
    <w:rsid w:val="00E2096A"/>
    <w:rsid w:val="00E229C6"/>
    <w:rsid w:val="00E252C3"/>
    <w:rsid w:val="00E2553F"/>
    <w:rsid w:val="00E25EE1"/>
    <w:rsid w:val="00E31696"/>
    <w:rsid w:val="00E31AC4"/>
    <w:rsid w:val="00E32DCA"/>
    <w:rsid w:val="00E32E56"/>
    <w:rsid w:val="00E3310C"/>
    <w:rsid w:val="00E3407A"/>
    <w:rsid w:val="00E369B1"/>
    <w:rsid w:val="00E42118"/>
    <w:rsid w:val="00E43A87"/>
    <w:rsid w:val="00E43CEC"/>
    <w:rsid w:val="00E46100"/>
    <w:rsid w:val="00E4719E"/>
    <w:rsid w:val="00E47B9F"/>
    <w:rsid w:val="00E47EC3"/>
    <w:rsid w:val="00E50A19"/>
    <w:rsid w:val="00E51857"/>
    <w:rsid w:val="00E535A9"/>
    <w:rsid w:val="00E54740"/>
    <w:rsid w:val="00E64804"/>
    <w:rsid w:val="00E650D7"/>
    <w:rsid w:val="00E675C7"/>
    <w:rsid w:val="00E67F1F"/>
    <w:rsid w:val="00E70FAF"/>
    <w:rsid w:val="00E744E7"/>
    <w:rsid w:val="00E74988"/>
    <w:rsid w:val="00E77EEE"/>
    <w:rsid w:val="00E77F95"/>
    <w:rsid w:val="00E84D48"/>
    <w:rsid w:val="00E8561B"/>
    <w:rsid w:val="00E870A0"/>
    <w:rsid w:val="00E87476"/>
    <w:rsid w:val="00E87A9C"/>
    <w:rsid w:val="00E903AC"/>
    <w:rsid w:val="00EA2ED7"/>
    <w:rsid w:val="00EA34D7"/>
    <w:rsid w:val="00EA358B"/>
    <w:rsid w:val="00EA54BA"/>
    <w:rsid w:val="00EA5AF4"/>
    <w:rsid w:val="00EA653C"/>
    <w:rsid w:val="00EA716F"/>
    <w:rsid w:val="00EB4EF7"/>
    <w:rsid w:val="00EB55FC"/>
    <w:rsid w:val="00EB6927"/>
    <w:rsid w:val="00EB6A38"/>
    <w:rsid w:val="00EB7524"/>
    <w:rsid w:val="00EC2C82"/>
    <w:rsid w:val="00EC352D"/>
    <w:rsid w:val="00EC5549"/>
    <w:rsid w:val="00ED382B"/>
    <w:rsid w:val="00ED57AF"/>
    <w:rsid w:val="00ED5945"/>
    <w:rsid w:val="00EE1045"/>
    <w:rsid w:val="00EE42BC"/>
    <w:rsid w:val="00EE4D88"/>
    <w:rsid w:val="00EE4DF2"/>
    <w:rsid w:val="00EE7812"/>
    <w:rsid w:val="00EF3328"/>
    <w:rsid w:val="00EF454D"/>
    <w:rsid w:val="00EF6EC8"/>
    <w:rsid w:val="00F02AD5"/>
    <w:rsid w:val="00F0515C"/>
    <w:rsid w:val="00F06087"/>
    <w:rsid w:val="00F060C1"/>
    <w:rsid w:val="00F1353A"/>
    <w:rsid w:val="00F16906"/>
    <w:rsid w:val="00F201D7"/>
    <w:rsid w:val="00F226F5"/>
    <w:rsid w:val="00F23492"/>
    <w:rsid w:val="00F2423C"/>
    <w:rsid w:val="00F27688"/>
    <w:rsid w:val="00F32562"/>
    <w:rsid w:val="00F336AF"/>
    <w:rsid w:val="00F3521F"/>
    <w:rsid w:val="00F4358F"/>
    <w:rsid w:val="00F435AD"/>
    <w:rsid w:val="00F43F86"/>
    <w:rsid w:val="00F4450F"/>
    <w:rsid w:val="00F52DF1"/>
    <w:rsid w:val="00F5541A"/>
    <w:rsid w:val="00F55852"/>
    <w:rsid w:val="00F56CAC"/>
    <w:rsid w:val="00F60613"/>
    <w:rsid w:val="00F679F7"/>
    <w:rsid w:val="00F71688"/>
    <w:rsid w:val="00F731CC"/>
    <w:rsid w:val="00F77341"/>
    <w:rsid w:val="00F81209"/>
    <w:rsid w:val="00F81958"/>
    <w:rsid w:val="00F823ED"/>
    <w:rsid w:val="00F83A2D"/>
    <w:rsid w:val="00F85912"/>
    <w:rsid w:val="00F94AEB"/>
    <w:rsid w:val="00F95DA8"/>
    <w:rsid w:val="00F97135"/>
    <w:rsid w:val="00FA0917"/>
    <w:rsid w:val="00FA1BAA"/>
    <w:rsid w:val="00FA5F18"/>
    <w:rsid w:val="00FA6E1B"/>
    <w:rsid w:val="00FA73C1"/>
    <w:rsid w:val="00FB1969"/>
    <w:rsid w:val="00FB2B5B"/>
    <w:rsid w:val="00FB47B3"/>
    <w:rsid w:val="00FB586F"/>
    <w:rsid w:val="00FC1B5C"/>
    <w:rsid w:val="00FC3F02"/>
    <w:rsid w:val="00FC7DE8"/>
    <w:rsid w:val="00FE060F"/>
    <w:rsid w:val="00FE20A3"/>
    <w:rsid w:val="00FF0116"/>
    <w:rsid w:val="00FF206E"/>
    <w:rsid w:val="00FF2D5C"/>
    <w:rsid w:val="00FF3A0E"/>
    <w:rsid w:val="00FF4D39"/>
    <w:rsid w:val="00FF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2BF"/>
    <w:pPr>
      <w:spacing w:after="160" w:line="360" w:lineRule="auto"/>
      <w:ind w:firstLine="85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2BF"/>
    <w:pPr>
      <w:keepNext/>
      <w:keepLines/>
      <w:numPr>
        <w:numId w:val="12"/>
      </w:numPr>
      <w:spacing w:before="480" w:after="0"/>
      <w:ind w:left="357" w:hanging="357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F72"/>
    <w:pPr>
      <w:keepNext/>
      <w:keepLines/>
      <w:spacing w:before="200" w:after="120"/>
      <w:ind w:firstLine="0"/>
      <w:outlineLvl w:val="1"/>
    </w:pPr>
    <w:rPr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7994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0799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07994"/>
  </w:style>
  <w:style w:type="character" w:styleId="CommentReference">
    <w:name w:val="annotation reference"/>
    <w:basedOn w:val="DefaultParagraphFont"/>
    <w:uiPriority w:val="99"/>
    <w:semiHidden/>
    <w:unhideWhenUsed/>
    <w:rsid w:val="00E16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D3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D3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D3D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E1155D"/>
    <w:pPr>
      <w:spacing w:after="200" w:line="276" w:lineRule="auto"/>
      <w:ind w:left="720"/>
      <w:contextualSpacing/>
    </w:pPr>
    <w:rPr>
      <w:lang w:val="da-DK"/>
    </w:rPr>
  </w:style>
  <w:style w:type="paragraph" w:styleId="Revision">
    <w:name w:val="Revision"/>
    <w:hidden/>
    <w:uiPriority w:val="99"/>
    <w:semiHidden/>
    <w:rsid w:val="00C7400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13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3F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13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3F3"/>
    <w:rPr>
      <w:lang w:val="en-US"/>
    </w:rPr>
  </w:style>
  <w:style w:type="paragraph" w:styleId="Subtitle">
    <w:name w:val="Subtitle"/>
    <w:aliases w:val="Reference"/>
    <w:basedOn w:val="NoSpacing"/>
    <w:next w:val="Normal"/>
    <w:link w:val="SubtitleChar"/>
    <w:uiPriority w:val="11"/>
    <w:qFormat/>
    <w:rsid w:val="00A61091"/>
    <w:pPr>
      <w:spacing w:after="240"/>
    </w:pPr>
    <w:rPr>
      <w:rFonts w:ascii="Times-Roman" w:hAnsi="Times-Roman" w:cs="Times-Roman"/>
      <w:sz w:val="24"/>
      <w:szCs w:val="24"/>
    </w:rPr>
  </w:style>
  <w:style w:type="character" w:customStyle="1" w:styleId="SubtitleChar">
    <w:name w:val="Subtitle Char"/>
    <w:aliases w:val="Reference Char"/>
    <w:basedOn w:val="DefaultParagraphFont"/>
    <w:link w:val="Subtitle"/>
    <w:uiPriority w:val="11"/>
    <w:rsid w:val="00A61091"/>
    <w:rPr>
      <w:rFonts w:ascii="Times-Roman" w:hAnsi="Times-Roman" w:cs="Times-Roman"/>
      <w:sz w:val="24"/>
      <w:szCs w:val="24"/>
      <w:lang w:val="en-US"/>
    </w:rPr>
  </w:style>
  <w:style w:type="character" w:customStyle="1" w:styleId="citation">
    <w:name w:val="citation"/>
    <w:basedOn w:val="DefaultParagraphFont"/>
    <w:rsid w:val="00DC3402"/>
  </w:style>
  <w:style w:type="paragraph" w:styleId="NoSpacing">
    <w:name w:val="No Spacing"/>
    <w:uiPriority w:val="1"/>
    <w:qFormat/>
    <w:rsid w:val="00DC3402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D445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445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445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4459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752B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01F72"/>
    <w:rPr>
      <w:rFonts w:ascii="Times New Roman" w:eastAsia="Times New Roman" w:hAnsi="Times New Roman" w:cs="Times New Roman"/>
      <w:b/>
      <w:bCs/>
      <w:sz w:val="24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C4EF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LightShading-Accent3">
    <w:name w:val="Light Shading Accent 3"/>
    <w:basedOn w:val="TableNormal"/>
    <w:uiPriority w:val="60"/>
    <w:rsid w:val="006D37E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6D3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D37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6D37E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2">
    <w:name w:val="Medium Grid 2"/>
    <w:basedOn w:val="TableNormal"/>
    <w:uiPriority w:val="68"/>
    <w:rsid w:val="00790E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Grid">
    <w:name w:val="Light Grid"/>
    <w:basedOn w:val="TableNormal"/>
    <w:uiPriority w:val="62"/>
    <w:rsid w:val="00A51C7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A51C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Number">
    <w:name w:val="List Number"/>
    <w:basedOn w:val="Normal"/>
    <w:uiPriority w:val="99"/>
    <w:unhideWhenUsed/>
    <w:rsid w:val="00DA588E"/>
    <w:pPr>
      <w:numPr>
        <w:numId w:val="18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2BF"/>
    <w:pPr>
      <w:spacing w:after="160" w:line="360" w:lineRule="auto"/>
      <w:ind w:firstLine="85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2BF"/>
    <w:pPr>
      <w:keepNext/>
      <w:keepLines/>
      <w:numPr>
        <w:numId w:val="12"/>
      </w:numPr>
      <w:spacing w:before="480" w:after="0"/>
      <w:ind w:left="357" w:hanging="357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F72"/>
    <w:pPr>
      <w:keepNext/>
      <w:keepLines/>
      <w:spacing w:before="200" w:after="120"/>
      <w:ind w:firstLine="0"/>
      <w:outlineLvl w:val="1"/>
    </w:pPr>
    <w:rPr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7994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0799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07994"/>
  </w:style>
  <w:style w:type="character" w:styleId="CommentReference">
    <w:name w:val="annotation reference"/>
    <w:basedOn w:val="DefaultParagraphFont"/>
    <w:uiPriority w:val="99"/>
    <w:semiHidden/>
    <w:unhideWhenUsed/>
    <w:rsid w:val="00E16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D3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D3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D3D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E1155D"/>
    <w:pPr>
      <w:spacing w:after="200" w:line="276" w:lineRule="auto"/>
      <w:ind w:left="720"/>
      <w:contextualSpacing/>
    </w:pPr>
    <w:rPr>
      <w:lang w:val="da-DK"/>
    </w:rPr>
  </w:style>
  <w:style w:type="paragraph" w:styleId="Revision">
    <w:name w:val="Revision"/>
    <w:hidden/>
    <w:uiPriority w:val="99"/>
    <w:semiHidden/>
    <w:rsid w:val="00C7400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13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3F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13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3F3"/>
    <w:rPr>
      <w:lang w:val="en-US"/>
    </w:rPr>
  </w:style>
  <w:style w:type="paragraph" w:styleId="Subtitle">
    <w:name w:val="Subtitle"/>
    <w:aliases w:val="Reference"/>
    <w:basedOn w:val="NoSpacing"/>
    <w:next w:val="Normal"/>
    <w:link w:val="SubtitleChar"/>
    <w:uiPriority w:val="11"/>
    <w:qFormat/>
    <w:rsid w:val="00A61091"/>
    <w:pPr>
      <w:spacing w:after="240"/>
    </w:pPr>
    <w:rPr>
      <w:rFonts w:ascii="Times-Roman" w:hAnsi="Times-Roman" w:cs="Times-Roman"/>
      <w:sz w:val="24"/>
      <w:szCs w:val="24"/>
    </w:rPr>
  </w:style>
  <w:style w:type="character" w:customStyle="1" w:styleId="SubtitleChar">
    <w:name w:val="Subtitle Char"/>
    <w:aliases w:val="Reference Char"/>
    <w:basedOn w:val="DefaultParagraphFont"/>
    <w:link w:val="Subtitle"/>
    <w:uiPriority w:val="11"/>
    <w:rsid w:val="00A61091"/>
    <w:rPr>
      <w:rFonts w:ascii="Times-Roman" w:hAnsi="Times-Roman" w:cs="Times-Roman"/>
      <w:sz w:val="24"/>
      <w:szCs w:val="24"/>
      <w:lang w:val="en-US"/>
    </w:rPr>
  </w:style>
  <w:style w:type="character" w:customStyle="1" w:styleId="citation">
    <w:name w:val="citation"/>
    <w:basedOn w:val="DefaultParagraphFont"/>
    <w:rsid w:val="00DC3402"/>
  </w:style>
  <w:style w:type="paragraph" w:styleId="NoSpacing">
    <w:name w:val="No Spacing"/>
    <w:uiPriority w:val="1"/>
    <w:qFormat/>
    <w:rsid w:val="00DC3402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D445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445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445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4459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752B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01F72"/>
    <w:rPr>
      <w:rFonts w:ascii="Times New Roman" w:eastAsia="Times New Roman" w:hAnsi="Times New Roman" w:cs="Times New Roman"/>
      <w:b/>
      <w:bCs/>
      <w:sz w:val="24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C4EF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LightShading-Accent3">
    <w:name w:val="Light Shading Accent 3"/>
    <w:basedOn w:val="TableNormal"/>
    <w:uiPriority w:val="60"/>
    <w:rsid w:val="006D37E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6D3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D37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6D37E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2">
    <w:name w:val="Medium Grid 2"/>
    <w:basedOn w:val="TableNormal"/>
    <w:uiPriority w:val="68"/>
    <w:rsid w:val="00790E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Grid">
    <w:name w:val="Light Grid"/>
    <w:basedOn w:val="TableNormal"/>
    <w:uiPriority w:val="62"/>
    <w:rsid w:val="00A51C7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A51C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Number">
    <w:name w:val="List Number"/>
    <w:basedOn w:val="Normal"/>
    <w:uiPriority w:val="99"/>
    <w:unhideWhenUsed/>
    <w:rsid w:val="00DA588E"/>
    <w:pPr>
      <w:numPr>
        <w:numId w:val="1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1.tiff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jay\Desktop\Eel%20Feeding%20Manuscript%20%232%20Backup%2025%20July%202016\Tue%20Stomach%20Full%20Empty%20Indicators%20plus%20all%20removed%2018s%20samples%20with%20data%2016%20august%20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1"/>
          <c:order val="0"/>
          <c:spPr>
            <a:solidFill>
              <a:schemeClr val="tx1"/>
            </a:solidFill>
          </c:spPr>
          <c:invertIfNegative val="0"/>
          <c:cat>
            <c:numRef>
              <c:f>Sheet2!$D$24:$D$42</c:f>
              <c:numCache>
                <c:formatCode>General</c:formatCode>
                <c:ptCount val="19"/>
                <c:pt idx="0">
                  <c:v>8</c:v>
                </c:pt>
                <c:pt idx="1">
                  <c:v>9</c:v>
                </c:pt>
                <c:pt idx="2">
                  <c:v>10</c:v>
                </c:pt>
                <c:pt idx="3">
                  <c:v>11</c:v>
                </c:pt>
                <c:pt idx="4">
                  <c:v>12</c:v>
                </c:pt>
                <c:pt idx="5">
                  <c:v>13</c:v>
                </c:pt>
                <c:pt idx="6">
                  <c:v>14</c:v>
                </c:pt>
                <c:pt idx="7">
                  <c:v>15</c:v>
                </c:pt>
                <c:pt idx="8">
                  <c:v>16</c:v>
                </c:pt>
                <c:pt idx="9">
                  <c:v>17</c:v>
                </c:pt>
                <c:pt idx="10">
                  <c:v>18</c:v>
                </c:pt>
                <c:pt idx="11">
                  <c:v>19</c:v>
                </c:pt>
                <c:pt idx="12">
                  <c:v>20</c:v>
                </c:pt>
                <c:pt idx="13">
                  <c:v>21</c:v>
                </c:pt>
                <c:pt idx="14">
                  <c:v>22</c:v>
                </c:pt>
                <c:pt idx="15">
                  <c:v>23</c:v>
                </c:pt>
                <c:pt idx="16">
                  <c:v>24</c:v>
                </c:pt>
                <c:pt idx="17">
                  <c:v>25</c:v>
                </c:pt>
                <c:pt idx="18">
                  <c:v>26</c:v>
                </c:pt>
              </c:numCache>
            </c:numRef>
          </c:cat>
          <c:val>
            <c:numRef>
              <c:f>Sheet2!$E$24:$E$42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4</c:v>
                </c:pt>
                <c:pt idx="4">
                  <c:v>14</c:v>
                </c:pt>
                <c:pt idx="5">
                  <c:v>9</c:v>
                </c:pt>
                <c:pt idx="6">
                  <c:v>9</c:v>
                </c:pt>
                <c:pt idx="7">
                  <c:v>9</c:v>
                </c:pt>
                <c:pt idx="8">
                  <c:v>15</c:v>
                </c:pt>
                <c:pt idx="9">
                  <c:v>8</c:v>
                </c:pt>
                <c:pt idx="10">
                  <c:v>3</c:v>
                </c:pt>
                <c:pt idx="11">
                  <c:v>2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3"/>
        <c:axId val="310536832"/>
        <c:axId val="310571776"/>
      </c:barChart>
      <c:catAx>
        <c:axId val="310536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ngth (mm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da-DK"/>
          </a:p>
        </c:txPr>
        <c:crossAx val="310571776"/>
        <c:crosses val="autoZero"/>
        <c:auto val="1"/>
        <c:lblAlgn val="ctr"/>
        <c:lblOffset val="100"/>
        <c:noMultiLvlLbl val="0"/>
      </c:catAx>
      <c:valAx>
        <c:axId val="3105717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da-DK"/>
          </a:p>
        </c:txPr>
        <c:crossAx val="3105368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3223ED-EB9E-4369-B2B5-7F912F83E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631</Words>
  <Characters>3850</Characters>
  <Application>Microsoft Office Word</Application>
  <DocSecurity>0</DocSecurity>
  <Lines>32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 AQUA</Company>
  <LinksUpToDate>false</LinksUpToDate>
  <CharactersWithSpaces>4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iro Ayala</dc:creator>
  <cp:lastModifiedBy>Lasse Riemann</cp:lastModifiedBy>
  <cp:revision>7</cp:revision>
  <cp:lastPrinted>2017-10-16T07:36:00Z</cp:lastPrinted>
  <dcterms:created xsi:type="dcterms:W3CDTF">2018-02-12T07:27:00Z</dcterms:created>
  <dcterms:modified xsi:type="dcterms:W3CDTF">2018-04-09T11:26:00Z</dcterms:modified>
</cp:coreProperties>
</file>